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FE6755" w14:textId="6897313C" w:rsidR="00E95422" w:rsidRPr="008A0FAA" w:rsidRDefault="00E95422" w:rsidP="00E95422">
      <w:pPr>
        <w:widowControl/>
        <w:spacing w:line="240" w:lineRule="auto"/>
        <w:jc w:val="left"/>
        <w:rPr>
          <w:b/>
          <w:bCs/>
          <w:sz w:val="21"/>
          <w:szCs w:val="21"/>
        </w:rPr>
      </w:pPr>
      <w:bookmarkStart w:id="0" w:name="OLE_LINK2"/>
      <w:bookmarkStart w:id="1" w:name="_Hlk204539429"/>
      <w:r w:rsidRPr="008A0FAA">
        <w:rPr>
          <w:rFonts w:hint="eastAsia"/>
          <w:b/>
          <w:bCs/>
          <w:color w:val="000000"/>
          <w:kern w:val="0"/>
        </w:rPr>
        <w:t xml:space="preserve">Supplementary Table </w:t>
      </w:r>
      <w:r w:rsidR="008A0FAA" w:rsidRPr="008A0FAA">
        <w:rPr>
          <w:rFonts w:hint="eastAsia"/>
          <w:b/>
          <w:bCs/>
          <w:color w:val="000000"/>
          <w:kern w:val="0"/>
        </w:rPr>
        <w:t>S</w:t>
      </w:r>
      <w:r w:rsidRPr="008A0FAA">
        <w:rPr>
          <w:rFonts w:hint="eastAsia"/>
          <w:b/>
          <w:bCs/>
          <w:color w:val="000000"/>
          <w:kern w:val="0"/>
        </w:rPr>
        <w:t>1</w:t>
      </w:r>
      <w:bookmarkEnd w:id="0"/>
      <w:r w:rsidRPr="008A0FAA">
        <w:rPr>
          <w:b/>
          <w:bCs/>
          <w:color w:val="000000"/>
          <w:kern w:val="0"/>
        </w:rPr>
        <w:t>. Bibliometric Overview of</w:t>
      </w:r>
      <w:r w:rsidRPr="008A0FAA">
        <w:rPr>
          <w:rFonts w:hint="eastAsia"/>
          <w:b/>
          <w:bCs/>
          <w:color w:val="000000"/>
          <w:kern w:val="0"/>
        </w:rPr>
        <w:t xml:space="preserve"> </w:t>
      </w:r>
      <w:r w:rsidR="00FA2308" w:rsidRPr="00FA2308">
        <w:rPr>
          <w:b/>
          <w:bCs/>
          <w:color w:val="000000"/>
          <w:kern w:val="0"/>
        </w:rPr>
        <w:t>Exosomes in Atherosclerosis</w:t>
      </w:r>
      <w:r w:rsidR="00FA2308">
        <w:rPr>
          <w:rFonts w:hint="eastAsia"/>
          <w:b/>
          <w:bCs/>
          <w:color w:val="000000"/>
          <w:kern w:val="0"/>
        </w:rPr>
        <w:t xml:space="preserve"> </w:t>
      </w:r>
      <w:r w:rsidRPr="001F70A4">
        <w:rPr>
          <w:b/>
          <w:bCs/>
          <w:color w:val="000000"/>
          <w:kern w:val="0"/>
        </w:rPr>
        <w:t>(</w:t>
      </w:r>
      <w:r w:rsidR="001F70A4" w:rsidRPr="001F70A4">
        <w:rPr>
          <w:rFonts w:hint="eastAsia"/>
          <w:b/>
          <w:bCs/>
          <w:color w:val="000000"/>
          <w:kern w:val="0"/>
        </w:rPr>
        <w:t>2004</w:t>
      </w:r>
      <w:r w:rsidRPr="001F70A4">
        <w:rPr>
          <w:b/>
          <w:bCs/>
          <w:color w:val="000000"/>
          <w:kern w:val="0"/>
        </w:rPr>
        <w:t>–202</w:t>
      </w:r>
      <w:r w:rsidRPr="001F70A4">
        <w:rPr>
          <w:rFonts w:hint="eastAsia"/>
          <w:b/>
          <w:bCs/>
          <w:color w:val="000000"/>
          <w:kern w:val="0"/>
        </w:rPr>
        <w:t>5</w:t>
      </w:r>
      <w:r w:rsidRPr="001F70A4">
        <w:rPr>
          <w:b/>
          <w:bCs/>
          <w:color w:val="000000"/>
          <w:kern w:val="0"/>
        </w:rPr>
        <w:t>)</w:t>
      </w:r>
    </w:p>
    <w:tbl>
      <w:tblPr>
        <w:tblStyle w:val="af2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5020"/>
        <w:gridCol w:w="1460"/>
      </w:tblGrid>
      <w:tr w:rsidR="00E95422" w:rsidRPr="00A65BA7" w14:paraId="55E3CF66" w14:textId="77777777" w:rsidTr="00EC3C6F">
        <w:trPr>
          <w:trHeight w:val="300"/>
        </w:trPr>
        <w:tc>
          <w:tcPr>
            <w:tcW w:w="5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3CF0DF8" w14:textId="77777777" w:rsidR="00E95422" w:rsidRPr="00A65BA7" w:rsidRDefault="00E95422" w:rsidP="00EC3C6F">
            <w:pPr>
              <w:spacing w:line="240" w:lineRule="auto"/>
              <w:rPr>
                <w:b/>
                <w:bCs/>
              </w:rPr>
            </w:pPr>
            <w:r w:rsidRPr="00A65BA7">
              <w:rPr>
                <w:b/>
                <w:bCs/>
              </w:rPr>
              <w:t>Description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957BC69" w14:textId="77777777" w:rsidR="00E95422" w:rsidRPr="00A65BA7" w:rsidRDefault="00E95422" w:rsidP="00EC3C6F">
            <w:pPr>
              <w:spacing w:line="240" w:lineRule="auto"/>
              <w:rPr>
                <w:b/>
                <w:bCs/>
              </w:rPr>
            </w:pPr>
            <w:r w:rsidRPr="00A65BA7">
              <w:rPr>
                <w:b/>
                <w:bCs/>
              </w:rPr>
              <w:t>Results</w:t>
            </w:r>
          </w:p>
        </w:tc>
      </w:tr>
      <w:tr w:rsidR="00E95422" w:rsidRPr="00A65BA7" w14:paraId="6CF3D33C" w14:textId="77777777" w:rsidTr="00EC3C6F">
        <w:trPr>
          <w:trHeight w:val="300"/>
        </w:trPr>
        <w:tc>
          <w:tcPr>
            <w:tcW w:w="50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1F98724B" w14:textId="0B14E51C" w:rsidR="00E95422" w:rsidRPr="00A65BA7" w:rsidRDefault="00E95422" w:rsidP="00E95422">
            <w:pPr>
              <w:spacing w:line="240" w:lineRule="auto"/>
            </w:pPr>
            <w:r w:rsidRPr="000D6055">
              <w:t>MAIN INFORMATION ABOUT DATA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366572DA" w14:textId="77777777" w:rsidR="00E95422" w:rsidRPr="00A65BA7" w:rsidRDefault="00E95422" w:rsidP="00E95422">
            <w:pPr>
              <w:spacing w:line="240" w:lineRule="auto"/>
              <w:rPr>
                <w:sz w:val="21"/>
                <w:szCs w:val="21"/>
              </w:rPr>
            </w:pPr>
          </w:p>
        </w:tc>
      </w:tr>
      <w:tr w:rsidR="00865416" w:rsidRPr="00A65BA7" w14:paraId="3285936C" w14:textId="77777777" w:rsidTr="00FF6491">
        <w:trPr>
          <w:trHeight w:val="30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FB8DEB" w14:textId="3E91400F" w:rsidR="00865416" w:rsidRPr="00A65BA7" w:rsidRDefault="00865416" w:rsidP="00865416">
            <w:pPr>
              <w:spacing w:line="240" w:lineRule="auto"/>
            </w:pPr>
            <w:r w:rsidRPr="00B40154">
              <w:t>Timespa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806A95" w14:textId="49AC3C85" w:rsidR="00865416" w:rsidRPr="00A65BA7" w:rsidRDefault="00865416" w:rsidP="00865416">
            <w:pPr>
              <w:spacing w:line="240" w:lineRule="auto"/>
            </w:pPr>
            <w:r w:rsidRPr="00B40154">
              <w:t>2004:2025</w:t>
            </w:r>
          </w:p>
        </w:tc>
      </w:tr>
      <w:tr w:rsidR="00865416" w:rsidRPr="00A65BA7" w14:paraId="05180E32" w14:textId="77777777" w:rsidTr="00FF6491">
        <w:trPr>
          <w:trHeight w:val="30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75600A" w14:textId="18F04BAC" w:rsidR="00865416" w:rsidRPr="00A65BA7" w:rsidRDefault="00865416" w:rsidP="00865416">
            <w:pPr>
              <w:spacing w:line="240" w:lineRule="auto"/>
            </w:pPr>
            <w:r w:rsidRPr="00B40154">
              <w:t xml:space="preserve">Sources (Journals, Books, </w:t>
            </w:r>
            <w:proofErr w:type="spellStart"/>
            <w:r w:rsidRPr="00B40154">
              <w:t>etc</w:t>
            </w:r>
            <w:proofErr w:type="spellEnd"/>
            <w:r w:rsidRPr="00B40154">
              <w:t>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F23640" w14:textId="1E960DC4" w:rsidR="00865416" w:rsidRPr="00A65BA7" w:rsidRDefault="00865416" w:rsidP="00865416">
            <w:pPr>
              <w:spacing w:line="240" w:lineRule="auto"/>
            </w:pPr>
            <w:r w:rsidRPr="00B40154">
              <w:t>485</w:t>
            </w:r>
          </w:p>
        </w:tc>
      </w:tr>
      <w:tr w:rsidR="00865416" w:rsidRPr="00A65BA7" w14:paraId="17D0BC9E" w14:textId="77777777" w:rsidTr="00FF6491">
        <w:trPr>
          <w:trHeight w:val="30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E53895" w14:textId="39D1BDDD" w:rsidR="00865416" w:rsidRPr="00A65BA7" w:rsidRDefault="00865416" w:rsidP="00865416">
            <w:pPr>
              <w:spacing w:line="240" w:lineRule="auto"/>
              <w:jc w:val="left"/>
            </w:pPr>
            <w:r w:rsidRPr="00B40154">
              <w:t>Document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B86A3F" w14:textId="0B61419E" w:rsidR="00865416" w:rsidRPr="00A65BA7" w:rsidRDefault="00865416" w:rsidP="00865416">
            <w:pPr>
              <w:spacing w:line="240" w:lineRule="auto"/>
            </w:pPr>
            <w:r w:rsidRPr="00B40154">
              <w:t>1179</w:t>
            </w:r>
          </w:p>
        </w:tc>
      </w:tr>
      <w:tr w:rsidR="00865416" w:rsidRPr="00A65BA7" w14:paraId="1D692FA4" w14:textId="77777777" w:rsidTr="00FF6491">
        <w:trPr>
          <w:trHeight w:val="30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E0C90C" w14:textId="16F32396" w:rsidR="00865416" w:rsidRPr="00A65BA7" w:rsidRDefault="00865416" w:rsidP="00865416">
            <w:pPr>
              <w:spacing w:line="240" w:lineRule="auto"/>
              <w:jc w:val="left"/>
            </w:pPr>
            <w:r w:rsidRPr="00B40154">
              <w:t>Annual Growth Rate %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8DAE6B" w14:textId="557E2C12" w:rsidR="00865416" w:rsidRPr="00A65BA7" w:rsidRDefault="00865416" w:rsidP="00865416">
            <w:pPr>
              <w:spacing w:line="240" w:lineRule="auto"/>
            </w:pPr>
            <w:r w:rsidRPr="00B40154">
              <w:t>24.4</w:t>
            </w:r>
          </w:p>
        </w:tc>
      </w:tr>
      <w:tr w:rsidR="00865416" w:rsidRPr="00A65BA7" w14:paraId="4A092F17" w14:textId="77777777" w:rsidTr="00FF6491">
        <w:trPr>
          <w:trHeight w:val="30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55684A" w14:textId="5B09EC68" w:rsidR="00865416" w:rsidRPr="00A65BA7" w:rsidRDefault="00865416" w:rsidP="00865416">
            <w:pPr>
              <w:spacing w:line="240" w:lineRule="auto"/>
              <w:jc w:val="left"/>
            </w:pPr>
            <w:r w:rsidRPr="00B40154">
              <w:t>Document Average Ag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8EC42F" w14:textId="10AE30C7" w:rsidR="00865416" w:rsidRPr="00A65BA7" w:rsidRDefault="00865416" w:rsidP="00865416">
            <w:pPr>
              <w:spacing w:line="240" w:lineRule="auto"/>
            </w:pPr>
            <w:r w:rsidRPr="00B40154">
              <w:t>3.75</w:t>
            </w:r>
          </w:p>
        </w:tc>
      </w:tr>
      <w:tr w:rsidR="00865416" w:rsidRPr="00A65BA7" w14:paraId="34EC4431" w14:textId="77777777" w:rsidTr="00FF6491">
        <w:trPr>
          <w:trHeight w:val="30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607466" w14:textId="4F59EC87" w:rsidR="00865416" w:rsidRPr="00A65BA7" w:rsidRDefault="00865416" w:rsidP="00865416">
            <w:pPr>
              <w:spacing w:line="240" w:lineRule="auto"/>
              <w:jc w:val="left"/>
            </w:pPr>
            <w:r w:rsidRPr="00B40154">
              <w:t>Average citations per doc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5E4E3C" w14:textId="2229D4FC" w:rsidR="00865416" w:rsidRPr="00A65BA7" w:rsidRDefault="00865416" w:rsidP="00865416">
            <w:pPr>
              <w:spacing w:line="240" w:lineRule="auto"/>
            </w:pPr>
            <w:r w:rsidRPr="00B40154">
              <w:t>42.3</w:t>
            </w:r>
          </w:p>
        </w:tc>
      </w:tr>
      <w:tr w:rsidR="00865416" w:rsidRPr="00A65BA7" w14:paraId="0484C4D2" w14:textId="77777777" w:rsidTr="00FF6491">
        <w:trPr>
          <w:trHeight w:val="30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00D0F5" w14:textId="5DE37EC2" w:rsidR="00865416" w:rsidRPr="00A65BA7" w:rsidRDefault="00865416" w:rsidP="00865416">
            <w:pPr>
              <w:spacing w:line="240" w:lineRule="auto"/>
              <w:jc w:val="left"/>
            </w:pPr>
            <w:r w:rsidRPr="00B40154">
              <w:t>Reference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5D39F2" w14:textId="63F37193" w:rsidR="00865416" w:rsidRPr="00A65BA7" w:rsidRDefault="00865416" w:rsidP="00865416">
            <w:pPr>
              <w:spacing w:line="240" w:lineRule="auto"/>
            </w:pPr>
            <w:r w:rsidRPr="00B40154">
              <w:t>92243</w:t>
            </w:r>
          </w:p>
        </w:tc>
      </w:tr>
      <w:tr w:rsidR="00865416" w:rsidRPr="00A65BA7" w14:paraId="0D0CDBBC" w14:textId="77777777" w:rsidTr="00FF6491">
        <w:trPr>
          <w:trHeight w:val="30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7F5FD6" w14:textId="28C1064D" w:rsidR="00865416" w:rsidRPr="00A65BA7" w:rsidRDefault="00865416" w:rsidP="00865416">
            <w:pPr>
              <w:spacing w:line="240" w:lineRule="auto"/>
              <w:jc w:val="left"/>
            </w:pPr>
            <w:r w:rsidRPr="00B40154">
              <w:t>DOCUMENT CONTENT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8C93BF" w14:textId="77777777" w:rsidR="00865416" w:rsidRPr="00A65BA7" w:rsidRDefault="00865416" w:rsidP="00865416">
            <w:pPr>
              <w:spacing w:line="240" w:lineRule="auto"/>
            </w:pPr>
          </w:p>
        </w:tc>
      </w:tr>
      <w:tr w:rsidR="00865416" w:rsidRPr="00A65BA7" w14:paraId="68862091" w14:textId="77777777" w:rsidTr="00FF6491">
        <w:trPr>
          <w:trHeight w:val="30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566A80" w14:textId="07912578" w:rsidR="00865416" w:rsidRPr="00A65BA7" w:rsidRDefault="00865416" w:rsidP="00865416">
            <w:pPr>
              <w:spacing w:line="240" w:lineRule="auto"/>
            </w:pPr>
            <w:r w:rsidRPr="00B40154">
              <w:t>Keywords Plus (ID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409AFA" w14:textId="388A17CC" w:rsidR="00865416" w:rsidRPr="00A65BA7" w:rsidRDefault="00865416" w:rsidP="00865416">
            <w:pPr>
              <w:spacing w:line="240" w:lineRule="auto"/>
            </w:pPr>
            <w:r w:rsidRPr="00B40154">
              <w:t>9713</w:t>
            </w:r>
          </w:p>
        </w:tc>
      </w:tr>
      <w:tr w:rsidR="00865416" w:rsidRPr="00A65BA7" w14:paraId="458904CB" w14:textId="77777777" w:rsidTr="00FF6491">
        <w:trPr>
          <w:trHeight w:val="30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9C39E8" w14:textId="6A62FF6A" w:rsidR="00865416" w:rsidRPr="00A65BA7" w:rsidRDefault="00865416" w:rsidP="00865416">
            <w:pPr>
              <w:spacing w:line="240" w:lineRule="auto"/>
              <w:jc w:val="left"/>
            </w:pPr>
            <w:r w:rsidRPr="00B40154">
              <w:t>Author's Keywords (DE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667451" w14:textId="1C26F4B1" w:rsidR="00865416" w:rsidRPr="00A65BA7" w:rsidRDefault="00865416" w:rsidP="00865416">
            <w:pPr>
              <w:spacing w:line="240" w:lineRule="auto"/>
            </w:pPr>
            <w:r w:rsidRPr="00B40154">
              <w:t>2510</w:t>
            </w:r>
          </w:p>
        </w:tc>
      </w:tr>
      <w:tr w:rsidR="00865416" w:rsidRPr="00A65BA7" w14:paraId="099CF4E1" w14:textId="77777777" w:rsidTr="00FF6491">
        <w:trPr>
          <w:trHeight w:val="30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89B085" w14:textId="32E1F53E" w:rsidR="00865416" w:rsidRPr="00A65BA7" w:rsidRDefault="00865416" w:rsidP="00865416">
            <w:pPr>
              <w:spacing w:line="240" w:lineRule="auto"/>
              <w:jc w:val="left"/>
            </w:pPr>
            <w:r w:rsidRPr="00B40154">
              <w:t>AUTHOR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45B0D1" w14:textId="77777777" w:rsidR="00865416" w:rsidRPr="00A65BA7" w:rsidRDefault="00865416" w:rsidP="00865416">
            <w:pPr>
              <w:spacing w:line="240" w:lineRule="auto"/>
            </w:pPr>
          </w:p>
        </w:tc>
      </w:tr>
      <w:tr w:rsidR="00865416" w:rsidRPr="00A65BA7" w14:paraId="26C54D32" w14:textId="77777777" w:rsidTr="00FF6491">
        <w:trPr>
          <w:trHeight w:val="30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6B22FE" w14:textId="4AFEFB82" w:rsidR="00865416" w:rsidRPr="00A65BA7" w:rsidRDefault="00865416" w:rsidP="00865416">
            <w:pPr>
              <w:spacing w:line="240" w:lineRule="auto"/>
            </w:pPr>
            <w:r w:rsidRPr="00B40154">
              <w:t>Author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2A6082" w14:textId="2BD9B039" w:rsidR="00865416" w:rsidRPr="00A65BA7" w:rsidRDefault="00865416" w:rsidP="00865416">
            <w:pPr>
              <w:spacing w:line="240" w:lineRule="auto"/>
            </w:pPr>
            <w:r w:rsidRPr="00B40154">
              <w:t>6836</w:t>
            </w:r>
          </w:p>
        </w:tc>
      </w:tr>
      <w:tr w:rsidR="00865416" w:rsidRPr="00A65BA7" w14:paraId="587C6E4C" w14:textId="77777777" w:rsidTr="00FF6491">
        <w:trPr>
          <w:trHeight w:val="30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2F3534" w14:textId="13F08CA8" w:rsidR="00865416" w:rsidRPr="00A65BA7" w:rsidRDefault="00865416" w:rsidP="00865416">
            <w:pPr>
              <w:spacing w:line="240" w:lineRule="auto"/>
              <w:jc w:val="left"/>
            </w:pPr>
            <w:r w:rsidRPr="00B40154">
              <w:t>Authors of single-authored doc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18F505" w14:textId="4903A86B" w:rsidR="00865416" w:rsidRPr="00A65BA7" w:rsidRDefault="00865416" w:rsidP="00865416">
            <w:pPr>
              <w:spacing w:line="240" w:lineRule="auto"/>
            </w:pPr>
            <w:r w:rsidRPr="00B40154">
              <w:t>27</w:t>
            </w:r>
          </w:p>
        </w:tc>
      </w:tr>
      <w:tr w:rsidR="00865416" w:rsidRPr="00A65BA7" w14:paraId="2379314F" w14:textId="77777777" w:rsidTr="00FF6491">
        <w:trPr>
          <w:trHeight w:val="30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A03D44" w14:textId="1C66E1CF" w:rsidR="00865416" w:rsidRPr="00A65BA7" w:rsidRDefault="00865416" w:rsidP="00865416">
            <w:pPr>
              <w:spacing w:line="240" w:lineRule="auto"/>
              <w:jc w:val="left"/>
            </w:pPr>
            <w:r w:rsidRPr="00B40154">
              <w:t>AUTHORS COLLABORATIO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5B3124" w14:textId="77777777" w:rsidR="00865416" w:rsidRPr="00A65BA7" w:rsidRDefault="00865416" w:rsidP="00865416">
            <w:pPr>
              <w:spacing w:line="240" w:lineRule="auto"/>
            </w:pPr>
          </w:p>
        </w:tc>
      </w:tr>
      <w:tr w:rsidR="00865416" w:rsidRPr="00A65BA7" w14:paraId="39D8384D" w14:textId="77777777" w:rsidTr="00FF6491">
        <w:trPr>
          <w:trHeight w:val="30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6567A8" w14:textId="1AF69496" w:rsidR="00865416" w:rsidRPr="00A65BA7" w:rsidRDefault="00865416" w:rsidP="00865416">
            <w:pPr>
              <w:spacing w:line="240" w:lineRule="auto"/>
            </w:pPr>
            <w:r w:rsidRPr="00B40154">
              <w:t>Single-authored doc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468E91" w14:textId="5462B34C" w:rsidR="00865416" w:rsidRPr="00A65BA7" w:rsidRDefault="00865416" w:rsidP="00865416">
            <w:pPr>
              <w:spacing w:line="240" w:lineRule="auto"/>
            </w:pPr>
            <w:r w:rsidRPr="00B40154">
              <w:t>27</w:t>
            </w:r>
          </w:p>
        </w:tc>
      </w:tr>
      <w:tr w:rsidR="00865416" w:rsidRPr="00A65BA7" w14:paraId="60893F60" w14:textId="77777777" w:rsidTr="00FF6491">
        <w:trPr>
          <w:trHeight w:val="30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F4C3E8" w14:textId="3985C291" w:rsidR="00865416" w:rsidRPr="00A65BA7" w:rsidRDefault="00865416" w:rsidP="00865416">
            <w:pPr>
              <w:spacing w:line="240" w:lineRule="auto"/>
              <w:jc w:val="left"/>
            </w:pPr>
            <w:r w:rsidRPr="00B40154">
              <w:t>Co-Authors per Doc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0C5E44" w14:textId="41F8C357" w:rsidR="00865416" w:rsidRPr="00A65BA7" w:rsidRDefault="00865416" w:rsidP="00865416">
            <w:pPr>
              <w:spacing w:line="240" w:lineRule="auto"/>
            </w:pPr>
            <w:r w:rsidRPr="00B40154">
              <w:t>6.94</w:t>
            </w:r>
          </w:p>
        </w:tc>
      </w:tr>
      <w:tr w:rsidR="00865416" w:rsidRPr="00A65BA7" w14:paraId="7A5ECE76" w14:textId="77777777" w:rsidTr="00FF6491">
        <w:trPr>
          <w:trHeight w:val="30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513C91" w14:textId="3B406771" w:rsidR="00865416" w:rsidRPr="00A65BA7" w:rsidRDefault="00865416" w:rsidP="00865416">
            <w:pPr>
              <w:spacing w:line="240" w:lineRule="auto"/>
              <w:jc w:val="left"/>
            </w:pPr>
            <w:r w:rsidRPr="00B40154">
              <w:t>International co-authorships %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8D2F5D" w14:textId="4ACE0931" w:rsidR="00865416" w:rsidRPr="00A65BA7" w:rsidRDefault="00865416" w:rsidP="00865416">
            <w:pPr>
              <w:spacing w:line="240" w:lineRule="auto"/>
            </w:pPr>
            <w:r w:rsidRPr="00B40154">
              <w:t>8.736</w:t>
            </w:r>
          </w:p>
        </w:tc>
      </w:tr>
      <w:tr w:rsidR="00865416" w:rsidRPr="00A65BA7" w14:paraId="3EF03446" w14:textId="77777777" w:rsidTr="00FF6491">
        <w:trPr>
          <w:trHeight w:val="30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23703E" w14:textId="7E879621" w:rsidR="00865416" w:rsidRPr="00A65BA7" w:rsidRDefault="00865416" w:rsidP="00865416">
            <w:pPr>
              <w:spacing w:line="240" w:lineRule="auto"/>
              <w:jc w:val="left"/>
            </w:pPr>
            <w:r w:rsidRPr="00B40154">
              <w:t>DOCUMENT TYPE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95B93D" w14:textId="77777777" w:rsidR="00865416" w:rsidRPr="00A65BA7" w:rsidRDefault="00865416" w:rsidP="00865416">
            <w:pPr>
              <w:spacing w:line="240" w:lineRule="auto"/>
            </w:pPr>
          </w:p>
        </w:tc>
      </w:tr>
      <w:tr w:rsidR="00865416" w:rsidRPr="00A65BA7" w14:paraId="79C78E0B" w14:textId="77777777" w:rsidTr="00FF6491">
        <w:trPr>
          <w:trHeight w:val="30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12367A" w14:textId="74D4EF45" w:rsidR="00865416" w:rsidRPr="00A65BA7" w:rsidRDefault="00865416" w:rsidP="00865416">
            <w:pPr>
              <w:spacing w:line="240" w:lineRule="auto"/>
            </w:pPr>
            <w:r w:rsidRPr="00B40154">
              <w:t>articl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C0A003" w14:textId="2B5D7C89" w:rsidR="00865416" w:rsidRPr="00A65BA7" w:rsidRDefault="00865416" w:rsidP="00865416">
            <w:pPr>
              <w:spacing w:line="240" w:lineRule="auto"/>
            </w:pPr>
            <w:r w:rsidRPr="00B40154">
              <w:t>964</w:t>
            </w:r>
          </w:p>
        </w:tc>
      </w:tr>
      <w:tr w:rsidR="00865416" w:rsidRPr="00A65BA7" w14:paraId="14620FB6" w14:textId="77777777" w:rsidTr="00FF6491">
        <w:trPr>
          <w:trHeight w:val="300"/>
        </w:trPr>
        <w:tc>
          <w:tcPr>
            <w:tcW w:w="5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7A13F0B" w14:textId="7C52913C" w:rsidR="00865416" w:rsidRPr="00A65BA7" w:rsidRDefault="00865416" w:rsidP="00865416">
            <w:pPr>
              <w:spacing w:line="240" w:lineRule="auto"/>
              <w:jc w:val="left"/>
            </w:pPr>
            <w:r w:rsidRPr="00B40154">
              <w:t>review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FFC7D5B" w14:textId="7388743C" w:rsidR="00865416" w:rsidRPr="00A65BA7" w:rsidRDefault="00865416" w:rsidP="00865416">
            <w:pPr>
              <w:spacing w:line="240" w:lineRule="auto"/>
            </w:pPr>
            <w:r w:rsidRPr="00B40154">
              <w:t>215</w:t>
            </w:r>
          </w:p>
        </w:tc>
      </w:tr>
    </w:tbl>
    <w:p w14:paraId="4FB7E9DC" w14:textId="398E62B9" w:rsidR="008D0704" w:rsidRPr="00285766" w:rsidRDefault="008D0704" w:rsidP="008D0704">
      <w:pPr>
        <w:rPr>
          <w:color w:val="C00000"/>
        </w:rPr>
      </w:pPr>
      <w:r w:rsidRPr="00285766">
        <w:rPr>
          <w:color w:val="C00000"/>
        </w:rPr>
        <w:t>Co-Authors per Doc: Average number of authors per document (total appearances / documents</w:t>
      </w:r>
      <w:r w:rsidRPr="00285766">
        <w:rPr>
          <w:rFonts w:hint="eastAsia"/>
          <w:color w:val="C00000"/>
        </w:rPr>
        <w:t xml:space="preserve">, </w:t>
      </w:r>
      <w:r w:rsidRPr="00285766">
        <w:rPr>
          <w:color w:val="C00000"/>
        </w:rPr>
        <w:t>distinct from the total unique authors</w:t>
      </w:r>
      <w:proofErr w:type="gramStart"/>
      <w:r w:rsidRPr="00285766">
        <w:rPr>
          <w:color w:val="C00000"/>
        </w:rPr>
        <w:t>. )</w:t>
      </w:r>
      <w:proofErr w:type="gramEnd"/>
    </w:p>
    <w:p w14:paraId="603E446C" w14:textId="68C2F455" w:rsidR="00E95422" w:rsidRPr="008D0704" w:rsidRDefault="00E95422"/>
    <w:p w14:paraId="1A245A0A" w14:textId="77777777" w:rsidR="00E95422" w:rsidRDefault="00E95422">
      <w:pPr>
        <w:widowControl/>
        <w:spacing w:after="160" w:line="278" w:lineRule="auto"/>
        <w:jc w:val="left"/>
      </w:pPr>
      <w:r>
        <w:br w:type="page"/>
      </w:r>
    </w:p>
    <w:p w14:paraId="7F9F0074" w14:textId="349C3091" w:rsidR="00E95422" w:rsidRPr="00A65BA7" w:rsidRDefault="00E95422" w:rsidP="00E95422">
      <w:pPr>
        <w:widowControl/>
        <w:spacing w:line="240" w:lineRule="auto"/>
        <w:jc w:val="left"/>
        <w:rPr>
          <w:b/>
          <w:bCs/>
          <w:color w:val="000000"/>
          <w:kern w:val="0"/>
        </w:rPr>
      </w:pPr>
      <w:r w:rsidRPr="00A65BA7">
        <w:rPr>
          <w:rFonts w:hint="eastAsia"/>
          <w:b/>
          <w:bCs/>
          <w:color w:val="000000"/>
          <w:kern w:val="0"/>
        </w:rPr>
        <w:lastRenderedPageBreak/>
        <w:t xml:space="preserve">Supplementary Table </w:t>
      </w:r>
      <w:r w:rsidR="008A0FAA">
        <w:rPr>
          <w:rFonts w:hint="eastAsia"/>
          <w:b/>
          <w:bCs/>
          <w:color w:val="000000"/>
          <w:kern w:val="0"/>
        </w:rPr>
        <w:t>S</w:t>
      </w:r>
      <w:r w:rsidRPr="00A65BA7">
        <w:rPr>
          <w:rFonts w:hint="eastAsia"/>
          <w:b/>
          <w:bCs/>
          <w:color w:val="000000"/>
          <w:kern w:val="0"/>
        </w:rPr>
        <w:t>2. Most Relevant Countries by Corresponding Author Contributions</w:t>
      </w:r>
    </w:p>
    <w:tbl>
      <w:tblPr>
        <w:tblStyle w:val="af2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172"/>
        <w:gridCol w:w="2020"/>
        <w:gridCol w:w="1172"/>
        <w:gridCol w:w="1455"/>
        <w:gridCol w:w="668"/>
        <w:gridCol w:w="760"/>
        <w:gridCol w:w="1059"/>
      </w:tblGrid>
      <w:tr w:rsidR="00E95422" w:rsidRPr="00A65BA7" w14:paraId="048CDF66" w14:textId="77777777" w:rsidTr="001F70A4">
        <w:trPr>
          <w:trHeight w:val="300"/>
        </w:trPr>
        <w:tc>
          <w:tcPr>
            <w:tcW w:w="11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1E165A5" w14:textId="77777777" w:rsidR="00E95422" w:rsidRPr="00A65BA7" w:rsidRDefault="00E95422" w:rsidP="00EC3C6F">
            <w:pPr>
              <w:spacing w:line="240" w:lineRule="auto"/>
            </w:pPr>
            <w:r w:rsidRPr="00A65BA7">
              <w:t>Rank</w:t>
            </w:r>
          </w:p>
        </w:tc>
        <w:tc>
          <w:tcPr>
            <w:tcW w:w="2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F051607" w14:textId="77777777" w:rsidR="00E95422" w:rsidRPr="00A65BA7" w:rsidRDefault="00E95422" w:rsidP="00EC3C6F">
            <w:pPr>
              <w:spacing w:line="240" w:lineRule="auto"/>
              <w:rPr>
                <w:b/>
                <w:bCs/>
              </w:rPr>
            </w:pPr>
            <w:r w:rsidRPr="00A65BA7">
              <w:rPr>
                <w:b/>
                <w:bCs/>
              </w:rPr>
              <w:t>Country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12ACF07" w14:textId="77777777" w:rsidR="00E95422" w:rsidRPr="00A65BA7" w:rsidRDefault="00E95422" w:rsidP="00EC3C6F">
            <w:pPr>
              <w:spacing w:line="240" w:lineRule="auto"/>
              <w:rPr>
                <w:b/>
                <w:bCs/>
              </w:rPr>
            </w:pPr>
            <w:r w:rsidRPr="00A65BA7">
              <w:rPr>
                <w:b/>
                <w:bCs/>
              </w:rPr>
              <w:t>Articles</w:t>
            </w:r>
          </w:p>
        </w:tc>
        <w:tc>
          <w:tcPr>
            <w:tcW w:w="14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2551A21" w14:textId="77777777" w:rsidR="00E95422" w:rsidRPr="00A65BA7" w:rsidRDefault="00E95422" w:rsidP="00EC3C6F">
            <w:pPr>
              <w:spacing w:line="240" w:lineRule="auto"/>
              <w:rPr>
                <w:b/>
                <w:bCs/>
              </w:rPr>
            </w:pPr>
            <w:r w:rsidRPr="00A65BA7">
              <w:rPr>
                <w:b/>
                <w:bCs/>
              </w:rPr>
              <w:t>Articles %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5D854FB" w14:textId="77777777" w:rsidR="00E95422" w:rsidRPr="00A65BA7" w:rsidRDefault="00E95422" w:rsidP="00EC3C6F">
            <w:pPr>
              <w:spacing w:line="240" w:lineRule="auto"/>
              <w:rPr>
                <w:b/>
                <w:bCs/>
              </w:rPr>
            </w:pPr>
            <w:r w:rsidRPr="00A65BA7">
              <w:rPr>
                <w:b/>
                <w:bCs/>
              </w:rPr>
              <w:t>SCP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740F7BB" w14:textId="77777777" w:rsidR="00E95422" w:rsidRPr="00A65BA7" w:rsidRDefault="00E95422" w:rsidP="00EC3C6F">
            <w:pPr>
              <w:spacing w:line="240" w:lineRule="auto"/>
              <w:rPr>
                <w:b/>
                <w:bCs/>
              </w:rPr>
            </w:pPr>
            <w:r w:rsidRPr="00A65BA7">
              <w:rPr>
                <w:b/>
                <w:bCs/>
              </w:rPr>
              <w:t>MCP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26C6C8B" w14:textId="77777777" w:rsidR="00E95422" w:rsidRPr="00A65BA7" w:rsidRDefault="00E95422" w:rsidP="00EC3C6F">
            <w:pPr>
              <w:spacing w:line="240" w:lineRule="auto"/>
              <w:rPr>
                <w:b/>
                <w:bCs/>
              </w:rPr>
            </w:pPr>
            <w:r w:rsidRPr="00A65BA7">
              <w:rPr>
                <w:b/>
                <w:bCs/>
              </w:rPr>
              <w:t>MCP %</w:t>
            </w:r>
          </w:p>
        </w:tc>
      </w:tr>
      <w:tr w:rsidR="001F70A4" w:rsidRPr="00A65BA7" w14:paraId="2D4DA607" w14:textId="77777777" w:rsidTr="001F70A4">
        <w:trPr>
          <w:trHeight w:val="300"/>
        </w:trPr>
        <w:tc>
          <w:tcPr>
            <w:tcW w:w="11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2B6309CC" w14:textId="77777777" w:rsidR="001F70A4" w:rsidRPr="00A65BA7" w:rsidRDefault="001F70A4" w:rsidP="001F70A4">
            <w:pPr>
              <w:spacing w:line="240" w:lineRule="auto"/>
              <w:jc w:val="left"/>
            </w:pPr>
            <w:r w:rsidRPr="00A65BA7">
              <w:t>1</w:t>
            </w:r>
          </w:p>
        </w:tc>
        <w:tc>
          <w:tcPr>
            <w:tcW w:w="202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117BA45D" w14:textId="22436A53" w:rsidR="001F70A4" w:rsidRPr="00A65BA7" w:rsidRDefault="001F70A4" w:rsidP="001F70A4">
            <w:pPr>
              <w:widowControl/>
              <w:spacing w:line="240" w:lineRule="auto"/>
              <w:jc w:val="left"/>
              <w:textAlignment w:val="bottom"/>
            </w:pPr>
            <w:r w:rsidRPr="00BA774B">
              <w:t>CHINA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4F5D41AD" w14:textId="70D12159" w:rsidR="001F70A4" w:rsidRPr="00A65BA7" w:rsidRDefault="001F70A4" w:rsidP="001F70A4">
            <w:pPr>
              <w:widowControl/>
              <w:spacing w:line="240" w:lineRule="auto"/>
              <w:jc w:val="left"/>
              <w:textAlignment w:val="bottom"/>
            </w:pPr>
            <w:r w:rsidRPr="00BA774B">
              <w:t>301</w:t>
            </w:r>
          </w:p>
        </w:tc>
        <w:tc>
          <w:tcPr>
            <w:tcW w:w="14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47AD6509" w14:textId="720FA2A8" w:rsidR="001F70A4" w:rsidRPr="00A65BA7" w:rsidRDefault="001F70A4" w:rsidP="001F70A4">
            <w:pPr>
              <w:widowControl/>
              <w:spacing w:line="240" w:lineRule="auto"/>
              <w:jc w:val="left"/>
              <w:textAlignment w:val="bottom"/>
            </w:pPr>
            <w:r w:rsidRPr="00BA774B">
              <w:t>25.5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6209E648" w14:textId="16CD99CA" w:rsidR="001F70A4" w:rsidRPr="00A65BA7" w:rsidRDefault="001F70A4" w:rsidP="001F70A4">
            <w:pPr>
              <w:widowControl/>
              <w:spacing w:line="240" w:lineRule="auto"/>
              <w:jc w:val="left"/>
              <w:textAlignment w:val="bottom"/>
            </w:pPr>
            <w:r w:rsidRPr="00BA774B">
              <w:t>268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30D43418" w14:textId="345D92B0" w:rsidR="001F70A4" w:rsidRPr="00A65BA7" w:rsidRDefault="001F70A4" w:rsidP="001F70A4">
            <w:pPr>
              <w:widowControl/>
              <w:spacing w:line="240" w:lineRule="auto"/>
              <w:jc w:val="left"/>
              <w:textAlignment w:val="bottom"/>
            </w:pPr>
            <w:r w:rsidRPr="00BA774B">
              <w:t>33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57DF51B0" w14:textId="69D769D6" w:rsidR="001F70A4" w:rsidRPr="00A65BA7" w:rsidRDefault="001F70A4" w:rsidP="001F70A4">
            <w:pPr>
              <w:widowControl/>
              <w:spacing w:line="240" w:lineRule="auto"/>
              <w:jc w:val="left"/>
              <w:textAlignment w:val="bottom"/>
            </w:pPr>
            <w:r w:rsidRPr="00BA774B">
              <w:t>11</w:t>
            </w:r>
          </w:p>
        </w:tc>
      </w:tr>
      <w:tr w:rsidR="001F70A4" w:rsidRPr="00A65BA7" w14:paraId="1126959A" w14:textId="77777777" w:rsidTr="001F70A4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E73343" w14:textId="77777777" w:rsidR="001F70A4" w:rsidRPr="00A65BA7" w:rsidRDefault="001F70A4" w:rsidP="001F70A4">
            <w:pPr>
              <w:spacing w:line="240" w:lineRule="auto"/>
              <w:jc w:val="left"/>
            </w:pPr>
            <w:r w:rsidRPr="00A65BA7">
              <w:t>2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A64737" w14:textId="20F3FF2C" w:rsidR="001F70A4" w:rsidRPr="00A65BA7" w:rsidRDefault="001F70A4" w:rsidP="001F70A4">
            <w:pPr>
              <w:widowControl/>
              <w:spacing w:line="240" w:lineRule="auto"/>
              <w:jc w:val="left"/>
              <w:textAlignment w:val="bottom"/>
            </w:pPr>
            <w:r w:rsidRPr="00BA774B">
              <w:t>USA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06D376" w14:textId="132FC9FF" w:rsidR="001F70A4" w:rsidRPr="00A65BA7" w:rsidRDefault="001F70A4" w:rsidP="001F70A4">
            <w:pPr>
              <w:widowControl/>
              <w:spacing w:line="240" w:lineRule="auto"/>
              <w:jc w:val="left"/>
              <w:textAlignment w:val="bottom"/>
            </w:pPr>
            <w:r w:rsidRPr="00BA774B">
              <w:t>63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EB1E78" w14:textId="5D7A7792" w:rsidR="001F70A4" w:rsidRPr="00A65BA7" w:rsidRDefault="001F70A4" w:rsidP="001F70A4">
            <w:pPr>
              <w:widowControl/>
              <w:spacing w:line="240" w:lineRule="auto"/>
              <w:jc w:val="left"/>
              <w:textAlignment w:val="bottom"/>
            </w:pPr>
            <w:r w:rsidRPr="00BA774B">
              <w:t>5.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FCE22B" w14:textId="3A9ABA2C" w:rsidR="001F70A4" w:rsidRPr="00A65BA7" w:rsidRDefault="001F70A4" w:rsidP="001F70A4">
            <w:pPr>
              <w:widowControl/>
              <w:spacing w:line="240" w:lineRule="auto"/>
              <w:jc w:val="left"/>
              <w:textAlignment w:val="bottom"/>
            </w:pPr>
            <w:r w:rsidRPr="00BA774B">
              <w:t>4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7D8023" w14:textId="585AACA0" w:rsidR="001F70A4" w:rsidRPr="00A65BA7" w:rsidRDefault="001F70A4" w:rsidP="001F70A4">
            <w:pPr>
              <w:widowControl/>
              <w:spacing w:line="240" w:lineRule="auto"/>
              <w:jc w:val="left"/>
              <w:textAlignment w:val="bottom"/>
            </w:pPr>
            <w:r w:rsidRPr="00BA774B">
              <w:t>1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A9837F" w14:textId="15534E69" w:rsidR="001F70A4" w:rsidRPr="00A65BA7" w:rsidRDefault="001F70A4" w:rsidP="001F70A4">
            <w:pPr>
              <w:widowControl/>
              <w:spacing w:line="240" w:lineRule="auto"/>
              <w:jc w:val="left"/>
              <w:textAlignment w:val="bottom"/>
            </w:pPr>
            <w:r w:rsidRPr="00BA774B">
              <w:t>30.2</w:t>
            </w:r>
          </w:p>
        </w:tc>
      </w:tr>
      <w:tr w:rsidR="001F70A4" w:rsidRPr="00A65BA7" w14:paraId="5CD8B06C" w14:textId="77777777" w:rsidTr="001F70A4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45EF18" w14:textId="77777777" w:rsidR="001F70A4" w:rsidRPr="00A65BA7" w:rsidRDefault="001F70A4" w:rsidP="001F70A4">
            <w:pPr>
              <w:spacing w:line="240" w:lineRule="auto"/>
              <w:jc w:val="left"/>
            </w:pPr>
            <w:r w:rsidRPr="00A65BA7">
              <w:t>3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F21D65" w14:textId="2038BC2F" w:rsidR="001F70A4" w:rsidRPr="00A65BA7" w:rsidRDefault="001F70A4" w:rsidP="001F70A4">
            <w:pPr>
              <w:spacing w:line="240" w:lineRule="auto"/>
              <w:jc w:val="left"/>
            </w:pPr>
            <w:r w:rsidRPr="00BA774B">
              <w:t>KOREA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5E95F1" w14:textId="53E4E8DE" w:rsidR="001F70A4" w:rsidRPr="00A65BA7" w:rsidRDefault="001F70A4" w:rsidP="001F70A4">
            <w:pPr>
              <w:spacing w:line="240" w:lineRule="auto"/>
              <w:jc w:val="left"/>
            </w:pPr>
            <w:r w:rsidRPr="00BA774B">
              <w:t>25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AB07C2" w14:textId="4953BB36" w:rsidR="001F70A4" w:rsidRPr="00A65BA7" w:rsidRDefault="001F70A4" w:rsidP="001F70A4">
            <w:pPr>
              <w:spacing w:line="240" w:lineRule="auto"/>
              <w:jc w:val="left"/>
            </w:pPr>
            <w:r w:rsidRPr="00BA774B">
              <w:t>2.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5562B6" w14:textId="76D993D6" w:rsidR="001F70A4" w:rsidRPr="00A65BA7" w:rsidRDefault="001F70A4" w:rsidP="001F70A4">
            <w:pPr>
              <w:spacing w:line="240" w:lineRule="auto"/>
              <w:jc w:val="left"/>
            </w:pPr>
            <w:r w:rsidRPr="00BA774B">
              <w:t>2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B8B3A9" w14:textId="48DC5FF8" w:rsidR="001F70A4" w:rsidRPr="00A65BA7" w:rsidRDefault="001F70A4" w:rsidP="001F70A4">
            <w:pPr>
              <w:spacing w:line="240" w:lineRule="auto"/>
              <w:jc w:val="left"/>
            </w:pPr>
            <w:r w:rsidRPr="00BA774B">
              <w:t>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D1488A" w14:textId="33D44F85" w:rsidR="001F70A4" w:rsidRPr="00A65BA7" w:rsidRDefault="001F70A4" w:rsidP="001F70A4">
            <w:pPr>
              <w:spacing w:line="240" w:lineRule="auto"/>
              <w:jc w:val="left"/>
            </w:pPr>
            <w:r w:rsidRPr="00BA774B">
              <w:t>4</w:t>
            </w:r>
          </w:p>
        </w:tc>
      </w:tr>
      <w:tr w:rsidR="001F70A4" w:rsidRPr="00A65BA7" w14:paraId="5C910515" w14:textId="77777777" w:rsidTr="001F70A4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F4F459" w14:textId="77777777" w:rsidR="001F70A4" w:rsidRPr="00A65BA7" w:rsidRDefault="001F70A4" w:rsidP="001F70A4">
            <w:pPr>
              <w:spacing w:line="240" w:lineRule="auto"/>
              <w:jc w:val="left"/>
            </w:pPr>
            <w:r w:rsidRPr="00A65BA7">
              <w:t>4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4F07B8" w14:textId="325D79FA" w:rsidR="001F70A4" w:rsidRPr="00A65BA7" w:rsidRDefault="001F70A4" w:rsidP="001F70A4">
            <w:pPr>
              <w:widowControl/>
              <w:spacing w:line="240" w:lineRule="auto"/>
              <w:jc w:val="left"/>
              <w:textAlignment w:val="bottom"/>
            </w:pPr>
            <w:r w:rsidRPr="00BA774B">
              <w:t>SPAIN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E814C1" w14:textId="4493E948" w:rsidR="001F70A4" w:rsidRPr="00A65BA7" w:rsidRDefault="001F70A4" w:rsidP="001F70A4">
            <w:pPr>
              <w:widowControl/>
              <w:spacing w:line="240" w:lineRule="auto"/>
              <w:jc w:val="left"/>
              <w:textAlignment w:val="bottom"/>
            </w:pPr>
            <w:r w:rsidRPr="00BA774B">
              <w:t>22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711425" w14:textId="546A8F9B" w:rsidR="001F70A4" w:rsidRPr="00A65BA7" w:rsidRDefault="001F70A4" w:rsidP="001F70A4">
            <w:pPr>
              <w:widowControl/>
              <w:spacing w:line="240" w:lineRule="auto"/>
              <w:jc w:val="left"/>
              <w:textAlignment w:val="bottom"/>
            </w:pPr>
            <w:r w:rsidRPr="00BA774B">
              <w:t>1.9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1E95B9" w14:textId="764C0F82" w:rsidR="001F70A4" w:rsidRPr="00A65BA7" w:rsidRDefault="001F70A4" w:rsidP="001F70A4">
            <w:pPr>
              <w:widowControl/>
              <w:spacing w:line="240" w:lineRule="auto"/>
              <w:jc w:val="left"/>
              <w:textAlignment w:val="bottom"/>
            </w:pPr>
            <w:r w:rsidRPr="00BA774B">
              <w:t>1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62C294" w14:textId="01168DCD" w:rsidR="001F70A4" w:rsidRPr="00A65BA7" w:rsidRDefault="001F70A4" w:rsidP="001F70A4">
            <w:pPr>
              <w:widowControl/>
              <w:spacing w:line="240" w:lineRule="auto"/>
              <w:jc w:val="left"/>
              <w:textAlignment w:val="bottom"/>
            </w:pPr>
            <w:r w:rsidRPr="00BA774B">
              <w:t>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CFA8F0" w14:textId="1D0ECDD4" w:rsidR="001F70A4" w:rsidRPr="00A65BA7" w:rsidRDefault="001F70A4" w:rsidP="001F70A4">
            <w:pPr>
              <w:widowControl/>
              <w:spacing w:line="240" w:lineRule="auto"/>
              <w:jc w:val="left"/>
              <w:textAlignment w:val="bottom"/>
            </w:pPr>
            <w:r w:rsidRPr="00BA774B">
              <w:t>27.3</w:t>
            </w:r>
          </w:p>
        </w:tc>
      </w:tr>
      <w:tr w:rsidR="001F70A4" w:rsidRPr="00A65BA7" w14:paraId="6C91C428" w14:textId="77777777" w:rsidTr="001F70A4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7CE73F" w14:textId="77777777" w:rsidR="001F70A4" w:rsidRPr="00A65BA7" w:rsidRDefault="001F70A4" w:rsidP="001F70A4">
            <w:pPr>
              <w:spacing w:line="240" w:lineRule="auto"/>
              <w:jc w:val="left"/>
            </w:pPr>
            <w:r w:rsidRPr="00A65BA7">
              <w:t>5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C035F3" w14:textId="45A4B9B8" w:rsidR="001F70A4" w:rsidRPr="00A65BA7" w:rsidRDefault="001F70A4" w:rsidP="001F70A4">
            <w:pPr>
              <w:widowControl/>
              <w:spacing w:line="240" w:lineRule="auto"/>
              <w:jc w:val="left"/>
              <w:textAlignment w:val="bottom"/>
            </w:pPr>
            <w:r w:rsidRPr="00BA774B">
              <w:t>GERMANY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E291DC" w14:textId="4D18AD9B" w:rsidR="001F70A4" w:rsidRPr="00A65BA7" w:rsidRDefault="001F70A4" w:rsidP="001F70A4">
            <w:pPr>
              <w:widowControl/>
              <w:spacing w:line="240" w:lineRule="auto"/>
              <w:jc w:val="left"/>
              <w:textAlignment w:val="bottom"/>
            </w:pPr>
            <w:r w:rsidRPr="00BA774B">
              <w:t>12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024B97" w14:textId="246FA5CA" w:rsidR="001F70A4" w:rsidRPr="00A65BA7" w:rsidRDefault="001F70A4" w:rsidP="001F70A4">
            <w:pPr>
              <w:widowControl/>
              <w:spacing w:line="240" w:lineRule="auto"/>
              <w:jc w:val="left"/>
              <w:textAlignment w:val="bottom"/>
            </w:pPr>
            <w:r w:rsidRPr="00BA774B">
              <w:t>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1A88D8" w14:textId="023AFEBF" w:rsidR="001F70A4" w:rsidRPr="00A65BA7" w:rsidRDefault="001F70A4" w:rsidP="001F70A4">
            <w:pPr>
              <w:widowControl/>
              <w:spacing w:line="240" w:lineRule="auto"/>
              <w:jc w:val="left"/>
              <w:textAlignment w:val="bottom"/>
            </w:pPr>
            <w:r w:rsidRPr="00BA774B">
              <w:t>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0087A9" w14:textId="6C9897EC" w:rsidR="001F70A4" w:rsidRPr="00A65BA7" w:rsidRDefault="001F70A4" w:rsidP="001F70A4">
            <w:pPr>
              <w:widowControl/>
              <w:spacing w:line="240" w:lineRule="auto"/>
              <w:jc w:val="left"/>
              <w:textAlignment w:val="bottom"/>
            </w:pPr>
            <w:r w:rsidRPr="00BA774B">
              <w:t>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6129EA" w14:textId="39A4315B" w:rsidR="001F70A4" w:rsidRPr="00A65BA7" w:rsidRDefault="001F70A4" w:rsidP="001F70A4">
            <w:pPr>
              <w:widowControl/>
              <w:spacing w:line="240" w:lineRule="auto"/>
              <w:jc w:val="left"/>
              <w:textAlignment w:val="bottom"/>
            </w:pPr>
            <w:r w:rsidRPr="00BA774B">
              <w:t>25</w:t>
            </w:r>
          </w:p>
        </w:tc>
      </w:tr>
      <w:tr w:rsidR="001F70A4" w:rsidRPr="00A65BA7" w14:paraId="6643F2E9" w14:textId="77777777" w:rsidTr="001F70A4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1F1DAE" w14:textId="77777777" w:rsidR="001F70A4" w:rsidRPr="00A65BA7" w:rsidRDefault="001F70A4" w:rsidP="001F70A4">
            <w:pPr>
              <w:spacing w:line="240" w:lineRule="auto"/>
              <w:jc w:val="left"/>
            </w:pPr>
            <w:r w:rsidRPr="00A65BA7">
              <w:t>6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C26C75" w14:textId="6CDD5C3F" w:rsidR="001F70A4" w:rsidRPr="00A65BA7" w:rsidRDefault="001F70A4" w:rsidP="001F70A4">
            <w:pPr>
              <w:widowControl/>
              <w:spacing w:line="240" w:lineRule="auto"/>
              <w:jc w:val="left"/>
              <w:textAlignment w:val="bottom"/>
            </w:pPr>
            <w:r w:rsidRPr="00BA774B">
              <w:t>ITALY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C7B2F2" w14:textId="520CC939" w:rsidR="001F70A4" w:rsidRPr="00A65BA7" w:rsidRDefault="001F70A4" w:rsidP="001F70A4">
            <w:pPr>
              <w:widowControl/>
              <w:spacing w:line="240" w:lineRule="auto"/>
              <w:jc w:val="left"/>
              <w:textAlignment w:val="bottom"/>
            </w:pPr>
            <w:r w:rsidRPr="00BA774B">
              <w:t>12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28E415" w14:textId="71E06C06" w:rsidR="001F70A4" w:rsidRPr="00A65BA7" w:rsidRDefault="001F70A4" w:rsidP="001F70A4">
            <w:pPr>
              <w:widowControl/>
              <w:spacing w:line="240" w:lineRule="auto"/>
              <w:jc w:val="left"/>
              <w:textAlignment w:val="bottom"/>
            </w:pPr>
            <w:r w:rsidRPr="00BA774B">
              <w:t>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C297E7" w14:textId="2A3D325F" w:rsidR="001F70A4" w:rsidRPr="00A65BA7" w:rsidRDefault="001F70A4" w:rsidP="001F70A4">
            <w:pPr>
              <w:widowControl/>
              <w:spacing w:line="240" w:lineRule="auto"/>
              <w:jc w:val="left"/>
              <w:textAlignment w:val="bottom"/>
            </w:pPr>
            <w:r w:rsidRPr="00BA774B">
              <w:t>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4A3B15" w14:textId="1B181D51" w:rsidR="001F70A4" w:rsidRPr="00A65BA7" w:rsidRDefault="001F70A4" w:rsidP="001F70A4">
            <w:pPr>
              <w:widowControl/>
              <w:spacing w:line="240" w:lineRule="auto"/>
              <w:jc w:val="left"/>
              <w:textAlignment w:val="bottom"/>
            </w:pPr>
            <w:r w:rsidRPr="00BA774B">
              <w:t>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C96567" w14:textId="593713C1" w:rsidR="001F70A4" w:rsidRPr="00A65BA7" w:rsidRDefault="001F70A4" w:rsidP="001F70A4">
            <w:pPr>
              <w:widowControl/>
              <w:spacing w:line="240" w:lineRule="auto"/>
              <w:jc w:val="left"/>
              <w:textAlignment w:val="bottom"/>
            </w:pPr>
            <w:r w:rsidRPr="00BA774B">
              <w:t>25</w:t>
            </w:r>
          </w:p>
        </w:tc>
      </w:tr>
      <w:tr w:rsidR="001F70A4" w:rsidRPr="00A65BA7" w14:paraId="4554DFBF" w14:textId="77777777" w:rsidTr="001F70A4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CAD452" w14:textId="77777777" w:rsidR="001F70A4" w:rsidRPr="00A65BA7" w:rsidRDefault="001F70A4" w:rsidP="001F70A4">
            <w:pPr>
              <w:spacing w:line="240" w:lineRule="auto"/>
              <w:jc w:val="left"/>
            </w:pPr>
            <w:r w:rsidRPr="00A65BA7">
              <w:t>7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403B69" w14:textId="0E9EC14A" w:rsidR="001F70A4" w:rsidRPr="00A65BA7" w:rsidRDefault="001F70A4" w:rsidP="001F70A4">
            <w:pPr>
              <w:widowControl/>
              <w:spacing w:line="240" w:lineRule="auto"/>
              <w:jc w:val="left"/>
              <w:textAlignment w:val="bottom"/>
            </w:pPr>
            <w:r w:rsidRPr="00BA774B">
              <w:t>CANADA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33FB06" w14:textId="2B8107B4" w:rsidR="001F70A4" w:rsidRPr="00A65BA7" w:rsidRDefault="001F70A4" w:rsidP="001F70A4">
            <w:pPr>
              <w:widowControl/>
              <w:spacing w:line="240" w:lineRule="auto"/>
              <w:jc w:val="left"/>
              <w:textAlignment w:val="bottom"/>
            </w:pPr>
            <w:r w:rsidRPr="00BA774B">
              <w:t>11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31BA6C" w14:textId="03E31FEC" w:rsidR="001F70A4" w:rsidRPr="00A65BA7" w:rsidRDefault="001F70A4" w:rsidP="001F70A4">
            <w:pPr>
              <w:widowControl/>
              <w:spacing w:line="240" w:lineRule="auto"/>
              <w:jc w:val="left"/>
              <w:textAlignment w:val="bottom"/>
            </w:pPr>
            <w:r w:rsidRPr="00BA774B">
              <w:t>0.9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C97F47" w14:textId="7A027064" w:rsidR="001F70A4" w:rsidRPr="00A65BA7" w:rsidRDefault="001F70A4" w:rsidP="001F70A4">
            <w:pPr>
              <w:widowControl/>
              <w:spacing w:line="240" w:lineRule="auto"/>
              <w:jc w:val="left"/>
              <w:textAlignment w:val="bottom"/>
            </w:pPr>
            <w:r w:rsidRPr="00BA774B">
              <w:t>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24898D" w14:textId="41CF8BDD" w:rsidR="001F70A4" w:rsidRPr="00A65BA7" w:rsidRDefault="001F70A4" w:rsidP="001F70A4">
            <w:pPr>
              <w:widowControl/>
              <w:spacing w:line="240" w:lineRule="auto"/>
              <w:jc w:val="left"/>
              <w:textAlignment w:val="bottom"/>
            </w:pPr>
            <w:r w:rsidRPr="00BA774B">
              <w:t>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BDE05B" w14:textId="6841B721" w:rsidR="001F70A4" w:rsidRPr="00A65BA7" w:rsidRDefault="001F70A4" w:rsidP="001F70A4">
            <w:pPr>
              <w:widowControl/>
              <w:spacing w:line="240" w:lineRule="auto"/>
              <w:jc w:val="left"/>
              <w:textAlignment w:val="bottom"/>
            </w:pPr>
            <w:r w:rsidRPr="00BA774B">
              <w:t>18.2</w:t>
            </w:r>
          </w:p>
        </w:tc>
      </w:tr>
      <w:tr w:rsidR="001F70A4" w:rsidRPr="00A65BA7" w14:paraId="668BDD63" w14:textId="77777777" w:rsidTr="001F70A4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18704F" w14:textId="77777777" w:rsidR="001F70A4" w:rsidRPr="00A65BA7" w:rsidRDefault="001F70A4" w:rsidP="001F70A4">
            <w:pPr>
              <w:spacing w:line="240" w:lineRule="auto"/>
              <w:jc w:val="left"/>
            </w:pPr>
            <w:r w:rsidRPr="00A65BA7">
              <w:t>8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99834F" w14:textId="0358610E" w:rsidR="001F70A4" w:rsidRPr="00A65BA7" w:rsidRDefault="001F70A4" w:rsidP="001F70A4">
            <w:pPr>
              <w:widowControl/>
              <w:spacing w:line="240" w:lineRule="auto"/>
              <w:jc w:val="left"/>
              <w:textAlignment w:val="bottom"/>
            </w:pPr>
            <w:r w:rsidRPr="00BA774B">
              <w:t>FRANCE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4F23CC" w14:textId="5FAF17C9" w:rsidR="001F70A4" w:rsidRPr="00A65BA7" w:rsidRDefault="001F70A4" w:rsidP="001F70A4">
            <w:pPr>
              <w:widowControl/>
              <w:spacing w:line="240" w:lineRule="auto"/>
              <w:jc w:val="left"/>
              <w:textAlignment w:val="bottom"/>
            </w:pPr>
            <w:r w:rsidRPr="00BA774B">
              <w:t>11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1D287D" w14:textId="6BA5C735" w:rsidR="001F70A4" w:rsidRPr="00A65BA7" w:rsidRDefault="001F70A4" w:rsidP="001F70A4">
            <w:pPr>
              <w:widowControl/>
              <w:spacing w:line="240" w:lineRule="auto"/>
              <w:jc w:val="left"/>
              <w:textAlignment w:val="bottom"/>
            </w:pPr>
            <w:r w:rsidRPr="00BA774B">
              <w:t>0.9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A74C61" w14:textId="6D5AFFDB" w:rsidR="001F70A4" w:rsidRPr="00A65BA7" w:rsidRDefault="001F70A4" w:rsidP="001F70A4">
            <w:pPr>
              <w:widowControl/>
              <w:spacing w:line="240" w:lineRule="auto"/>
              <w:jc w:val="left"/>
              <w:textAlignment w:val="bottom"/>
            </w:pPr>
            <w:r w:rsidRPr="00BA774B">
              <w:t>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2A0094" w14:textId="105133A2" w:rsidR="001F70A4" w:rsidRPr="00A65BA7" w:rsidRDefault="001F70A4" w:rsidP="001F70A4">
            <w:pPr>
              <w:widowControl/>
              <w:spacing w:line="240" w:lineRule="auto"/>
              <w:jc w:val="left"/>
              <w:textAlignment w:val="bottom"/>
            </w:pPr>
            <w:r w:rsidRPr="00BA774B">
              <w:t>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64F15A" w14:textId="4300F137" w:rsidR="001F70A4" w:rsidRPr="00A65BA7" w:rsidRDefault="001F70A4" w:rsidP="001F70A4">
            <w:pPr>
              <w:widowControl/>
              <w:spacing w:line="240" w:lineRule="auto"/>
              <w:jc w:val="left"/>
              <w:textAlignment w:val="bottom"/>
            </w:pPr>
            <w:r w:rsidRPr="00BA774B">
              <w:t>27.3</w:t>
            </w:r>
          </w:p>
        </w:tc>
      </w:tr>
      <w:tr w:rsidR="001F70A4" w:rsidRPr="00A65BA7" w14:paraId="57DFDA29" w14:textId="77777777" w:rsidTr="001F70A4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B91B0C" w14:textId="77777777" w:rsidR="001F70A4" w:rsidRPr="00A65BA7" w:rsidRDefault="001F70A4" w:rsidP="001F70A4">
            <w:pPr>
              <w:spacing w:line="240" w:lineRule="auto"/>
              <w:jc w:val="left"/>
            </w:pPr>
            <w:r w:rsidRPr="00A65BA7">
              <w:t>9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4F6D68" w14:textId="2FCA3F63" w:rsidR="001F70A4" w:rsidRPr="00A65BA7" w:rsidRDefault="001F70A4" w:rsidP="001F70A4">
            <w:pPr>
              <w:widowControl/>
              <w:spacing w:line="240" w:lineRule="auto"/>
              <w:jc w:val="left"/>
              <w:textAlignment w:val="bottom"/>
            </w:pPr>
            <w:r w:rsidRPr="00BA774B">
              <w:t>INDIA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2504A7" w14:textId="62BD1178" w:rsidR="001F70A4" w:rsidRPr="00A65BA7" w:rsidRDefault="001F70A4" w:rsidP="001F70A4">
            <w:pPr>
              <w:widowControl/>
              <w:spacing w:line="240" w:lineRule="auto"/>
              <w:jc w:val="left"/>
              <w:textAlignment w:val="bottom"/>
            </w:pPr>
            <w:r w:rsidRPr="00BA774B">
              <w:t>11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30344B" w14:textId="57A2C351" w:rsidR="001F70A4" w:rsidRPr="00A65BA7" w:rsidRDefault="001F70A4" w:rsidP="001F70A4">
            <w:pPr>
              <w:widowControl/>
              <w:spacing w:line="240" w:lineRule="auto"/>
              <w:jc w:val="left"/>
              <w:textAlignment w:val="bottom"/>
            </w:pPr>
            <w:r w:rsidRPr="00BA774B">
              <w:t>0.9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52C882" w14:textId="219462AF" w:rsidR="001F70A4" w:rsidRPr="00A65BA7" w:rsidRDefault="001F70A4" w:rsidP="001F70A4">
            <w:pPr>
              <w:widowControl/>
              <w:spacing w:line="240" w:lineRule="auto"/>
              <w:jc w:val="left"/>
              <w:textAlignment w:val="bottom"/>
            </w:pPr>
            <w:r w:rsidRPr="00BA774B">
              <w:t>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E303F5" w14:textId="492FF8E4" w:rsidR="001F70A4" w:rsidRPr="00A65BA7" w:rsidRDefault="001F70A4" w:rsidP="001F70A4">
            <w:pPr>
              <w:widowControl/>
              <w:spacing w:line="240" w:lineRule="auto"/>
              <w:jc w:val="left"/>
              <w:textAlignment w:val="bottom"/>
            </w:pPr>
            <w:r w:rsidRPr="00BA774B">
              <w:t>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1BBAF4" w14:textId="60498A22" w:rsidR="001F70A4" w:rsidRPr="00A65BA7" w:rsidRDefault="001F70A4" w:rsidP="001F70A4">
            <w:pPr>
              <w:widowControl/>
              <w:spacing w:line="240" w:lineRule="auto"/>
              <w:jc w:val="left"/>
              <w:textAlignment w:val="bottom"/>
            </w:pPr>
            <w:r w:rsidRPr="00BA774B">
              <w:t>27.3</w:t>
            </w:r>
          </w:p>
        </w:tc>
      </w:tr>
      <w:tr w:rsidR="001F70A4" w:rsidRPr="00A65BA7" w14:paraId="1ADBE98A" w14:textId="77777777" w:rsidTr="001F70A4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C14796" w14:textId="77777777" w:rsidR="001F70A4" w:rsidRPr="00A65BA7" w:rsidRDefault="001F70A4" w:rsidP="001F70A4">
            <w:pPr>
              <w:spacing w:line="240" w:lineRule="auto"/>
              <w:jc w:val="left"/>
            </w:pPr>
            <w:r w:rsidRPr="00A65BA7">
              <w:t>10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E42687" w14:textId="78F001C2" w:rsidR="001F70A4" w:rsidRPr="00A65BA7" w:rsidRDefault="001F70A4" w:rsidP="001F70A4">
            <w:pPr>
              <w:widowControl/>
              <w:spacing w:line="240" w:lineRule="auto"/>
              <w:jc w:val="left"/>
              <w:textAlignment w:val="bottom"/>
            </w:pPr>
            <w:r w:rsidRPr="00BA774B">
              <w:t>IRAN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A6C524" w14:textId="1A71DB8E" w:rsidR="001F70A4" w:rsidRPr="00A65BA7" w:rsidRDefault="001F70A4" w:rsidP="001F70A4">
            <w:pPr>
              <w:widowControl/>
              <w:spacing w:line="240" w:lineRule="auto"/>
              <w:jc w:val="left"/>
              <w:textAlignment w:val="bottom"/>
            </w:pPr>
            <w:r w:rsidRPr="00BA774B">
              <w:t>9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E59D1D" w14:textId="3C8BCDA5" w:rsidR="001F70A4" w:rsidRPr="00A65BA7" w:rsidRDefault="001F70A4" w:rsidP="001F70A4">
            <w:pPr>
              <w:widowControl/>
              <w:spacing w:line="240" w:lineRule="auto"/>
              <w:jc w:val="left"/>
              <w:textAlignment w:val="bottom"/>
            </w:pPr>
            <w:r w:rsidRPr="00BA774B">
              <w:t>0.8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C953BB" w14:textId="3C4AA2A7" w:rsidR="001F70A4" w:rsidRPr="00A65BA7" w:rsidRDefault="001F70A4" w:rsidP="001F70A4">
            <w:pPr>
              <w:widowControl/>
              <w:spacing w:line="240" w:lineRule="auto"/>
              <w:jc w:val="left"/>
              <w:textAlignment w:val="bottom"/>
            </w:pPr>
            <w:r w:rsidRPr="00BA774B">
              <w:t>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9DE50E" w14:textId="628A1F19" w:rsidR="001F70A4" w:rsidRPr="00A65BA7" w:rsidRDefault="001F70A4" w:rsidP="001F70A4">
            <w:pPr>
              <w:widowControl/>
              <w:spacing w:line="240" w:lineRule="auto"/>
              <w:jc w:val="left"/>
              <w:textAlignment w:val="bottom"/>
            </w:pPr>
            <w:r w:rsidRPr="00BA774B">
              <w:t>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6925CC" w14:textId="63586DA6" w:rsidR="001F70A4" w:rsidRPr="00A65BA7" w:rsidRDefault="001F70A4" w:rsidP="001F70A4">
            <w:pPr>
              <w:widowControl/>
              <w:spacing w:line="240" w:lineRule="auto"/>
              <w:jc w:val="left"/>
              <w:textAlignment w:val="bottom"/>
            </w:pPr>
            <w:r w:rsidRPr="00BA774B">
              <w:t>33.3</w:t>
            </w:r>
          </w:p>
        </w:tc>
      </w:tr>
      <w:tr w:rsidR="001F70A4" w:rsidRPr="00A65BA7" w14:paraId="4A46DA87" w14:textId="77777777" w:rsidTr="001F70A4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9B123A" w14:textId="77777777" w:rsidR="001F70A4" w:rsidRPr="00A65BA7" w:rsidRDefault="001F70A4" w:rsidP="001F70A4">
            <w:pPr>
              <w:spacing w:line="240" w:lineRule="auto"/>
              <w:jc w:val="left"/>
            </w:pPr>
            <w:r w:rsidRPr="00A65BA7">
              <w:t>11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16EC4D" w14:textId="301B03A7" w:rsidR="001F70A4" w:rsidRPr="00A65BA7" w:rsidRDefault="001F70A4" w:rsidP="001F70A4">
            <w:pPr>
              <w:widowControl/>
              <w:spacing w:line="240" w:lineRule="auto"/>
              <w:jc w:val="left"/>
              <w:textAlignment w:val="bottom"/>
            </w:pPr>
            <w:r w:rsidRPr="00BA774B">
              <w:t>JAPAN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740669" w14:textId="0AB46639" w:rsidR="001F70A4" w:rsidRPr="00A65BA7" w:rsidRDefault="001F70A4" w:rsidP="001F70A4">
            <w:pPr>
              <w:widowControl/>
              <w:spacing w:line="240" w:lineRule="auto"/>
              <w:jc w:val="left"/>
              <w:textAlignment w:val="bottom"/>
            </w:pPr>
            <w:r w:rsidRPr="00BA774B">
              <w:t>9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26D794" w14:textId="4798B3C6" w:rsidR="001F70A4" w:rsidRPr="00A65BA7" w:rsidRDefault="001F70A4" w:rsidP="001F70A4">
            <w:pPr>
              <w:widowControl/>
              <w:spacing w:line="240" w:lineRule="auto"/>
              <w:jc w:val="left"/>
              <w:textAlignment w:val="bottom"/>
            </w:pPr>
            <w:r w:rsidRPr="00BA774B">
              <w:t>0.8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291A71" w14:textId="4BECF624" w:rsidR="001F70A4" w:rsidRPr="00A65BA7" w:rsidRDefault="001F70A4" w:rsidP="001F70A4">
            <w:pPr>
              <w:widowControl/>
              <w:spacing w:line="240" w:lineRule="auto"/>
              <w:jc w:val="left"/>
              <w:textAlignment w:val="bottom"/>
            </w:pPr>
            <w:r w:rsidRPr="00BA774B">
              <w:t>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E81414" w14:textId="3DA46112" w:rsidR="001F70A4" w:rsidRPr="00A65BA7" w:rsidRDefault="001F70A4" w:rsidP="001F70A4">
            <w:pPr>
              <w:widowControl/>
              <w:spacing w:line="240" w:lineRule="auto"/>
              <w:jc w:val="left"/>
              <w:textAlignment w:val="bottom"/>
            </w:pPr>
            <w:r w:rsidRPr="00BA774B">
              <w:t>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57117D" w14:textId="5F16C155" w:rsidR="001F70A4" w:rsidRPr="00A65BA7" w:rsidRDefault="001F70A4" w:rsidP="001F70A4">
            <w:pPr>
              <w:widowControl/>
              <w:spacing w:line="240" w:lineRule="auto"/>
              <w:jc w:val="left"/>
              <w:textAlignment w:val="bottom"/>
            </w:pPr>
            <w:r w:rsidRPr="00BA774B">
              <w:t>11.1</w:t>
            </w:r>
          </w:p>
        </w:tc>
      </w:tr>
      <w:tr w:rsidR="001F70A4" w:rsidRPr="00A65BA7" w14:paraId="41537218" w14:textId="77777777" w:rsidTr="001F70A4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3A3919" w14:textId="77777777" w:rsidR="001F70A4" w:rsidRPr="00A65BA7" w:rsidRDefault="001F70A4" w:rsidP="001F70A4">
            <w:pPr>
              <w:spacing w:line="240" w:lineRule="auto"/>
              <w:jc w:val="left"/>
            </w:pPr>
            <w:r w:rsidRPr="00A65BA7">
              <w:t>12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AD3592" w14:textId="350C8044" w:rsidR="001F70A4" w:rsidRPr="00A65BA7" w:rsidRDefault="001F70A4" w:rsidP="001F70A4">
            <w:pPr>
              <w:widowControl/>
              <w:spacing w:line="240" w:lineRule="auto"/>
              <w:jc w:val="left"/>
              <w:textAlignment w:val="bottom"/>
            </w:pPr>
            <w:r w:rsidRPr="00BA774B">
              <w:t>UNITED KINGDOM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ECF270" w14:textId="3D3EBFD6" w:rsidR="001F70A4" w:rsidRPr="00A65BA7" w:rsidRDefault="001F70A4" w:rsidP="001F70A4">
            <w:pPr>
              <w:widowControl/>
              <w:spacing w:line="240" w:lineRule="auto"/>
              <w:jc w:val="left"/>
              <w:textAlignment w:val="bottom"/>
            </w:pPr>
            <w:r w:rsidRPr="00BA774B">
              <w:t>8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1D88B5" w14:textId="0D953336" w:rsidR="001F70A4" w:rsidRPr="00A65BA7" w:rsidRDefault="001F70A4" w:rsidP="001F70A4">
            <w:pPr>
              <w:widowControl/>
              <w:spacing w:line="240" w:lineRule="auto"/>
              <w:jc w:val="left"/>
              <w:textAlignment w:val="bottom"/>
            </w:pPr>
            <w:r w:rsidRPr="00BA774B">
              <w:t>0.7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124F50" w14:textId="680777CF" w:rsidR="001F70A4" w:rsidRPr="00A65BA7" w:rsidRDefault="001F70A4" w:rsidP="001F70A4">
            <w:pPr>
              <w:widowControl/>
              <w:spacing w:line="240" w:lineRule="auto"/>
              <w:jc w:val="left"/>
              <w:textAlignment w:val="bottom"/>
            </w:pPr>
            <w:r w:rsidRPr="00BA774B">
              <w:t>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797572" w14:textId="783CD2E1" w:rsidR="001F70A4" w:rsidRPr="00A65BA7" w:rsidRDefault="001F70A4" w:rsidP="001F70A4">
            <w:pPr>
              <w:widowControl/>
              <w:spacing w:line="240" w:lineRule="auto"/>
              <w:jc w:val="left"/>
              <w:textAlignment w:val="bottom"/>
            </w:pPr>
            <w:r w:rsidRPr="00BA774B">
              <w:t>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9B77E6" w14:textId="635B6315" w:rsidR="001F70A4" w:rsidRPr="00A65BA7" w:rsidRDefault="001F70A4" w:rsidP="001F70A4">
            <w:pPr>
              <w:widowControl/>
              <w:spacing w:line="240" w:lineRule="auto"/>
              <w:jc w:val="left"/>
              <w:textAlignment w:val="bottom"/>
            </w:pPr>
            <w:r w:rsidRPr="00BA774B">
              <w:t>50</w:t>
            </w:r>
          </w:p>
        </w:tc>
      </w:tr>
      <w:tr w:rsidR="001F70A4" w:rsidRPr="00A65BA7" w14:paraId="24C94347" w14:textId="77777777" w:rsidTr="001F70A4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4CDDC2" w14:textId="77777777" w:rsidR="001F70A4" w:rsidRPr="00A65BA7" w:rsidRDefault="001F70A4" w:rsidP="001F70A4">
            <w:pPr>
              <w:spacing w:line="240" w:lineRule="auto"/>
              <w:jc w:val="left"/>
            </w:pPr>
            <w:r w:rsidRPr="00A65BA7">
              <w:t>13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E4298D" w14:textId="2D124C8B" w:rsidR="001F70A4" w:rsidRPr="00A65BA7" w:rsidRDefault="001F70A4" w:rsidP="001F70A4">
            <w:pPr>
              <w:widowControl/>
              <w:spacing w:line="240" w:lineRule="auto"/>
              <w:jc w:val="left"/>
              <w:textAlignment w:val="bottom"/>
            </w:pPr>
            <w:r w:rsidRPr="00BA774B">
              <w:t>IRELAND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1AEA67" w14:textId="0EFFBE4A" w:rsidR="001F70A4" w:rsidRPr="00A65BA7" w:rsidRDefault="001F70A4" w:rsidP="001F70A4">
            <w:pPr>
              <w:widowControl/>
              <w:spacing w:line="240" w:lineRule="auto"/>
              <w:jc w:val="left"/>
              <w:textAlignment w:val="bottom"/>
            </w:pPr>
            <w:r w:rsidRPr="00BA774B">
              <w:t>5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9F45A3" w14:textId="537103B9" w:rsidR="001F70A4" w:rsidRPr="00A65BA7" w:rsidRDefault="001F70A4" w:rsidP="001F70A4">
            <w:pPr>
              <w:widowControl/>
              <w:spacing w:line="240" w:lineRule="auto"/>
              <w:jc w:val="left"/>
              <w:textAlignment w:val="bottom"/>
            </w:pPr>
            <w:r w:rsidRPr="00BA774B">
              <w:t>0.4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3F5E5A" w14:textId="2DCA08F5" w:rsidR="001F70A4" w:rsidRPr="00A65BA7" w:rsidRDefault="001F70A4" w:rsidP="001F70A4">
            <w:pPr>
              <w:widowControl/>
              <w:spacing w:line="240" w:lineRule="auto"/>
              <w:jc w:val="left"/>
              <w:textAlignment w:val="bottom"/>
            </w:pPr>
            <w:r w:rsidRPr="00BA774B">
              <w:t>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1357E6" w14:textId="67A44FD7" w:rsidR="001F70A4" w:rsidRPr="00A65BA7" w:rsidRDefault="001F70A4" w:rsidP="001F70A4">
            <w:pPr>
              <w:widowControl/>
              <w:spacing w:line="240" w:lineRule="auto"/>
              <w:jc w:val="left"/>
              <w:textAlignment w:val="bottom"/>
            </w:pPr>
            <w:r w:rsidRPr="00BA774B">
              <w:t>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1FC4AE" w14:textId="4FFA2992" w:rsidR="001F70A4" w:rsidRPr="00A65BA7" w:rsidRDefault="001F70A4" w:rsidP="001F70A4">
            <w:pPr>
              <w:widowControl/>
              <w:spacing w:line="240" w:lineRule="auto"/>
              <w:jc w:val="left"/>
              <w:textAlignment w:val="bottom"/>
            </w:pPr>
            <w:r w:rsidRPr="00BA774B">
              <w:t>80</w:t>
            </w:r>
          </w:p>
        </w:tc>
      </w:tr>
      <w:tr w:rsidR="001F70A4" w:rsidRPr="00A65BA7" w14:paraId="4A831DE9" w14:textId="77777777" w:rsidTr="001F70A4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26AE6B" w14:textId="77777777" w:rsidR="001F70A4" w:rsidRPr="00A65BA7" w:rsidRDefault="001F70A4" w:rsidP="001F70A4">
            <w:pPr>
              <w:spacing w:line="240" w:lineRule="auto"/>
              <w:jc w:val="left"/>
            </w:pPr>
            <w:r w:rsidRPr="00A65BA7">
              <w:t>14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FE1E7A" w14:textId="300638B3" w:rsidR="001F70A4" w:rsidRPr="00A65BA7" w:rsidRDefault="001F70A4" w:rsidP="001F70A4">
            <w:pPr>
              <w:widowControl/>
              <w:spacing w:line="240" w:lineRule="auto"/>
              <w:jc w:val="left"/>
              <w:textAlignment w:val="bottom"/>
            </w:pPr>
            <w:r w:rsidRPr="00BA774B">
              <w:t>BELGIUM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E425D4" w14:textId="6BB65FBB" w:rsidR="001F70A4" w:rsidRPr="00A65BA7" w:rsidRDefault="001F70A4" w:rsidP="001F70A4">
            <w:pPr>
              <w:widowControl/>
              <w:spacing w:line="240" w:lineRule="auto"/>
              <w:jc w:val="left"/>
              <w:textAlignment w:val="bottom"/>
            </w:pPr>
            <w:r w:rsidRPr="00BA774B">
              <w:t>4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8C2B5B" w14:textId="237C4024" w:rsidR="001F70A4" w:rsidRPr="00A65BA7" w:rsidRDefault="001F70A4" w:rsidP="001F70A4">
            <w:pPr>
              <w:widowControl/>
              <w:spacing w:line="240" w:lineRule="auto"/>
              <w:jc w:val="left"/>
              <w:textAlignment w:val="bottom"/>
            </w:pPr>
            <w:r w:rsidRPr="00BA774B">
              <w:t>0.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6806C5" w14:textId="7BA24842" w:rsidR="001F70A4" w:rsidRPr="00A65BA7" w:rsidRDefault="001F70A4" w:rsidP="001F70A4">
            <w:pPr>
              <w:widowControl/>
              <w:spacing w:line="240" w:lineRule="auto"/>
              <w:jc w:val="left"/>
              <w:textAlignment w:val="bottom"/>
            </w:pPr>
            <w:r w:rsidRPr="00BA774B">
              <w:t>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D87CB2" w14:textId="71731698" w:rsidR="001F70A4" w:rsidRPr="00A65BA7" w:rsidRDefault="001F70A4" w:rsidP="001F70A4">
            <w:pPr>
              <w:widowControl/>
              <w:spacing w:line="240" w:lineRule="auto"/>
              <w:jc w:val="left"/>
              <w:textAlignment w:val="bottom"/>
            </w:pPr>
            <w:r w:rsidRPr="00BA774B">
              <w:t>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349D4B" w14:textId="38FECC0D" w:rsidR="001F70A4" w:rsidRPr="00A65BA7" w:rsidRDefault="001F70A4" w:rsidP="001F70A4">
            <w:pPr>
              <w:widowControl/>
              <w:spacing w:line="240" w:lineRule="auto"/>
              <w:jc w:val="left"/>
              <w:textAlignment w:val="bottom"/>
            </w:pPr>
            <w:r w:rsidRPr="00BA774B">
              <w:t>25</w:t>
            </w:r>
          </w:p>
        </w:tc>
      </w:tr>
      <w:tr w:rsidR="001F70A4" w:rsidRPr="00A65BA7" w14:paraId="7CB47A1F" w14:textId="77777777" w:rsidTr="001F70A4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1F616B" w14:textId="77777777" w:rsidR="001F70A4" w:rsidRPr="00A65BA7" w:rsidRDefault="001F70A4" w:rsidP="001F70A4">
            <w:pPr>
              <w:spacing w:line="240" w:lineRule="auto"/>
              <w:jc w:val="left"/>
            </w:pPr>
            <w:r w:rsidRPr="00A65BA7">
              <w:t>15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E8FD52" w14:textId="322151BC" w:rsidR="001F70A4" w:rsidRPr="00A65BA7" w:rsidRDefault="001F70A4" w:rsidP="001F70A4">
            <w:pPr>
              <w:widowControl/>
              <w:spacing w:line="240" w:lineRule="auto"/>
              <w:jc w:val="left"/>
              <w:textAlignment w:val="bottom"/>
            </w:pPr>
            <w:r w:rsidRPr="00BA774B">
              <w:t>POLAND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4AF626" w14:textId="746B3088" w:rsidR="001F70A4" w:rsidRPr="00A65BA7" w:rsidRDefault="001F70A4" w:rsidP="001F70A4">
            <w:pPr>
              <w:widowControl/>
              <w:spacing w:line="240" w:lineRule="auto"/>
              <w:jc w:val="left"/>
              <w:textAlignment w:val="bottom"/>
            </w:pPr>
            <w:r w:rsidRPr="00BA774B">
              <w:t>4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D1F4F6" w14:textId="41356E2E" w:rsidR="001F70A4" w:rsidRPr="00A65BA7" w:rsidRDefault="001F70A4" w:rsidP="001F70A4">
            <w:pPr>
              <w:widowControl/>
              <w:spacing w:line="240" w:lineRule="auto"/>
              <w:jc w:val="left"/>
              <w:textAlignment w:val="bottom"/>
            </w:pPr>
            <w:r w:rsidRPr="00BA774B">
              <w:t>0.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AF3D16" w14:textId="176BEE3C" w:rsidR="001F70A4" w:rsidRPr="00A65BA7" w:rsidRDefault="001F70A4" w:rsidP="001F70A4">
            <w:pPr>
              <w:widowControl/>
              <w:spacing w:line="240" w:lineRule="auto"/>
              <w:jc w:val="left"/>
              <w:textAlignment w:val="bottom"/>
            </w:pPr>
            <w:r w:rsidRPr="00BA774B">
              <w:t>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C745EA" w14:textId="4D7EE7F0" w:rsidR="001F70A4" w:rsidRPr="00A65BA7" w:rsidRDefault="001F70A4" w:rsidP="001F70A4">
            <w:pPr>
              <w:widowControl/>
              <w:spacing w:line="240" w:lineRule="auto"/>
              <w:jc w:val="left"/>
              <w:textAlignment w:val="bottom"/>
            </w:pPr>
            <w:r w:rsidRPr="00BA774B">
              <w:t>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D20270" w14:textId="1FC42A46" w:rsidR="001F70A4" w:rsidRPr="00A65BA7" w:rsidRDefault="001F70A4" w:rsidP="001F70A4">
            <w:pPr>
              <w:widowControl/>
              <w:spacing w:line="240" w:lineRule="auto"/>
              <w:jc w:val="left"/>
              <w:textAlignment w:val="bottom"/>
            </w:pPr>
            <w:r w:rsidRPr="00BA774B">
              <w:t>25</w:t>
            </w:r>
          </w:p>
        </w:tc>
      </w:tr>
      <w:tr w:rsidR="001F70A4" w:rsidRPr="00A65BA7" w14:paraId="36048978" w14:textId="77777777" w:rsidTr="001F70A4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BDE5C8" w14:textId="77777777" w:rsidR="001F70A4" w:rsidRPr="00A65BA7" w:rsidRDefault="001F70A4" w:rsidP="001F70A4">
            <w:pPr>
              <w:spacing w:line="240" w:lineRule="auto"/>
              <w:jc w:val="left"/>
            </w:pPr>
            <w:r w:rsidRPr="00A65BA7">
              <w:t>16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250080" w14:textId="0060C1D3" w:rsidR="001F70A4" w:rsidRPr="00A65BA7" w:rsidRDefault="001F70A4" w:rsidP="001F70A4">
            <w:pPr>
              <w:widowControl/>
              <w:spacing w:line="240" w:lineRule="auto"/>
              <w:jc w:val="left"/>
              <w:textAlignment w:val="bottom"/>
            </w:pPr>
            <w:r w:rsidRPr="00BA774B">
              <w:t>AUSTRALIA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90F5FB" w14:textId="478FB961" w:rsidR="001F70A4" w:rsidRPr="00A65BA7" w:rsidRDefault="001F70A4" w:rsidP="001F70A4">
            <w:pPr>
              <w:widowControl/>
              <w:spacing w:line="240" w:lineRule="auto"/>
              <w:jc w:val="left"/>
              <w:textAlignment w:val="bottom"/>
            </w:pPr>
            <w:r w:rsidRPr="00BA774B">
              <w:t>3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3982F7" w14:textId="54F18228" w:rsidR="001F70A4" w:rsidRPr="00A65BA7" w:rsidRDefault="001F70A4" w:rsidP="001F70A4">
            <w:pPr>
              <w:widowControl/>
              <w:spacing w:line="240" w:lineRule="auto"/>
              <w:jc w:val="left"/>
              <w:textAlignment w:val="bottom"/>
            </w:pPr>
            <w:r w:rsidRPr="00BA774B">
              <w:t>0.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61FCF9" w14:textId="39409C53" w:rsidR="001F70A4" w:rsidRPr="00A65BA7" w:rsidRDefault="001F70A4" w:rsidP="001F70A4">
            <w:pPr>
              <w:widowControl/>
              <w:spacing w:line="240" w:lineRule="auto"/>
              <w:jc w:val="left"/>
              <w:textAlignment w:val="bottom"/>
            </w:pPr>
            <w:r w:rsidRPr="00BA774B">
              <w:t>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329BA0" w14:textId="3BD1C8F8" w:rsidR="001F70A4" w:rsidRPr="00A65BA7" w:rsidRDefault="001F70A4" w:rsidP="001F70A4">
            <w:pPr>
              <w:widowControl/>
              <w:spacing w:line="240" w:lineRule="auto"/>
              <w:jc w:val="left"/>
              <w:textAlignment w:val="bottom"/>
            </w:pPr>
            <w:r w:rsidRPr="00BA774B">
              <w:t>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890153" w14:textId="76B35DF2" w:rsidR="001F70A4" w:rsidRPr="00A65BA7" w:rsidRDefault="001F70A4" w:rsidP="001F70A4">
            <w:pPr>
              <w:widowControl/>
              <w:spacing w:line="240" w:lineRule="auto"/>
              <w:jc w:val="left"/>
              <w:textAlignment w:val="bottom"/>
            </w:pPr>
            <w:r w:rsidRPr="00BA774B">
              <w:t>33.3</w:t>
            </w:r>
          </w:p>
        </w:tc>
      </w:tr>
      <w:tr w:rsidR="001F70A4" w:rsidRPr="00A65BA7" w14:paraId="287EBE1A" w14:textId="77777777" w:rsidTr="001F70A4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1AA2E6" w14:textId="77777777" w:rsidR="001F70A4" w:rsidRPr="00A65BA7" w:rsidRDefault="001F70A4" w:rsidP="001F70A4">
            <w:pPr>
              <w:spacing w:line="240" w:lineRule="auto"/>
              <w:jc w:val="left"/>
            </w:pPr>
            <w:r w:rsidRPr="00A65BA7">
              <w:t>17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E83763" w14:textId="4B64227A" w:rsidR="001F70A4" w:rsidRPr="00A65BA7" w:rsidRDefault="001F70A4" w:rsidP="001F70A4">
            <w:pPr>
              <w:widowControl/>
              <w:spacing w:line="240" w:lineRule="auto"/>
              <w:jc w:val="left"/>
              <w:textAlignment w:val="bottom"/>
            </w:pPr>
            <w:r w:rsidRPr="00BA774B">
              <w:t>BRAZIL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A17EAB" w14:textId="0FF93026" w:rsidR="001F70A4" w:rsidRPr="00A65BA7" w:rsidRDefault="001F70A4" w:rsidP="001F70A4">
            <w:pPr>
              <w:widowControl/>
              <w:spacing w:line="240" w:lineRule="auto"/>
              <w:jc w:val="left"/>
              <w:textAlignment w:val="bottom"/>
            </w:pPr>
            <w:r w:rsidRPr="00BA774B">
              <w:t>3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855EAF" w14:textId="0064CB1D" w:rsidR="001F70A4" w:rsidRPr="00A65BA7" w:rsidRDefault="001F70A4" w:rsidP="001F70A4">
            <w:pPr>
              <w:widowControl/>
              <w:spacing w:line="240" w:lineRule="auto"/>
              <w:jc w:val="left"/>
              <w:textAlignment w:val="bottom"/>
            </w:pPr>
            <w:r w:rsidRPr="00BA774B">
              <w:t>0.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8E1D17" w14:textId="279891CA" w:rsidR="001F70A4" w:rsidRPr="00A65BA7" w:rsidRDefault="001F70A4" w:rsidP="001F70A4">
            <w:pPr>
              <w:widowControl/>
              <w:spacing w:line="240" w:lineRule="auto"/>
              <w:jc w:val="left"/>
              <w:textAlignment w:val="bottom"/>
            </w:pPr>
            <w:r w:rsidRPr="00BA774B">
              <w:t>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FEDA10" w14:textId="45EBFE03" w:rsidR="001F70A4" w:rsidRPr="00A65BA7" w:rsidRDefault="001F70A4" w:rsidP="001F70A4">
            <w:pPr>
              <w:widowControl/>
              <w:spacing w:line="240" w:lineRule="auto"/>
              <w:jc w:val="left"/>
              <w:textAlignment w:val="bottom"/>
            </w:pPr>
            <w:r w:rsidRPr="00BA774B">
              <w:t>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00886E" w14:textId="0C8A95B6" w:rsidR="001F70A4" w:rsidRPr="00A65BA7" w:rsidRDefault="001F70A4" w:rsidP="001F70A4">
            <w:pPr>
              <w:widowControl/>
              <w:spacing w:line="240" w:lineRule="auto"/>
              <w:jc w:val="left"/>
              <w:textAlignment w:val="bottom"/>
            </w:pPr>
            <w:r w:rsidRPr="00BA774B">
              <w:t>33.3</w:t>
            </w:r>
          </w:p>
        </w:tc>
      </w:tr>
      <w:tr w:rsidR="001F70A4" w:rsidRPr="00A65BA7" w14:paraId="069DB18C" w14:textId="77777777" w:rsidTr="001F70A4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4FB2A1" w14:textId="77777777" w:rsidR="001F70A4" w:rsidRPr="00A65BA7" w:rsidRDefault="001F70A4" w:rsidP="001F70A4">
            <w:pPr>
              <w:spacing w:line="240" w:lineRule="auto"/>
              <w:jc w:val="left"/>
            </w:pPr>
            <w:r w:rsidRPr="00A65BA7">
              <w:t>18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849366" w14:textId="3D6BD400" w:rsidR="001F70A4" w:rsidRPr="00A65BA7" w:rsidRDefault="001F70A4" w:rsidP="001F70A4">
            <w:pPr>
              <w:widowControl/>
              <w:spacing w:line="240" w:lineRule="auto"/>
              <w:jc w:val="left"/>
              <w:textAlignment w:val="bottom"/>
            </w:pPr>
            <w:r w:rsidRPr="00BA774B">
              <w:t>EGYPT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17596A" w14:textId="5815F475" w:rsidR="001F70A4" w:rsidRPr="00A65BA7" w:rsidRDefault="001F70A4" w:rsidP="001F70A4">
            <w:pPr>
              <w:widowControl/>
              <w:spacing w:line="240" w:lineRule="auto"/>
              <w:jc w:val="left"/>
              <w:textAlignment w:val="bottom"/>
            </w:pPr>
            <w:r w:rsidRPr="00BA774B">
              <w:t>3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CE1B8A" w14:textId="64495608" w:rsidR="001F70A4" w:rsidRPr="00A65BA7" w:rsidRDefault="001F70A4" w:rsidP="001F70A4">
            <w:pPr>
              <w:widowControl/>
              <w:spacing w:line="240" w:lineRule="auto"/>
              <w:jc w:val="left"/>
              <w:textAlignment w:val="bottom"/>
            </w:pPr>
            <w:r w:rsidRPr="00BA774B">
              <w:t>0.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03436B" w14:textId="15402378" w:rsidR="001F70A4" w:rsidRPr="00A65BA7" w:rsidRDefault="001F70A4" w:rsidP="001F70A4">
            <w:pPr>
              <w:widowControl/>
              <w:spacing w:line="240" w:lineRule="auto"/>
              <w:jc w:val="left"/>
              <w:textAlignment w:val="bottom"/>
            </w:pPr>
            <w:r w:rsidRPr="00BA774B">
              <w:t>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3E21E1" w14:textId="2C07F3B1" w:rsidR="001F70A4" w:rsidRPr="00A65BA7" w:rsidRDefault="001F70A4" w:rsidP="001F70A4">
            <w:pPr>
              <w:widowControl/>
              <w:spacing w:line="240" w:lineRule="auto"/>
              <w:jc w:val="left"/>
              <w:textAlignment w:val="bottom"/>
            </w:pPr>
            <w:r w:rsidRPr="00BA774B">
              <w:t>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A6B5EA" w14:textId="0C2E39CF" w:rsidR="001F70A4" w:rsidRPr="00A65BA7" w:rsidRDefault="001F70A4" w:rsidP="001F70A4">
            <w:pPr>
              <w:widowControl/>
              <w:spacing w:line="240" w:lineRule="auto"/>
              <w:jc w:val="left"/>
              <w:textAlignment w:val="bottom"/>
            </w:pPr>
            <w:r w:rsidRPr="00BA774B">
              <w:t>33.3</w:t>
            </w:r>
          </w:p>
        </w:tc>
      </w:tr>
      <w:tr w:rsidR="001F70A4" w:rsidRPr="00A65BA7" w14:paraId="648478BC" w14:textId="77777777" w:rsidTr="001F70A4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B0EBAC" w14:textId="77777777" w:rsidR="001F70A4" w:rsidRPr="00A65BA7" w:rsidRDefault="001F70A4" w:rsidP="001F70A4">
            <w:pPr>
              <w:spacing w:line="240" w:lineRule="auto"/>
              <w:jc w:val="left"/>
            </w:pPr>
            <w:r w:rsidRPr="00A65BA7">
              <w:t>19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4E1EF2" w14:textId="2E8A5997" w:rsidR="001F70A4" w:rsidRPr="00A65BA7" w:rsidRDefault="001F70A4" w:rsidP="001F70A4">
            <w:pPr>
              <w:widowControl/>
              <w:spacing w:line="240" w:lineRule="auto"/>
              <w:jc w:val="left"/>
              <w:textAlignment w:val="bottom"/>
            </w:pPr>
            <w:r w:rsidRPr="00BA774B">
              <w:t>NETHERLAND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05EE3F" w14:textId="4ECC84BC" w:rsidR="001F70A4" w:rsidRPr="00A65BA7" w:rsidRDefault="001F70A4" w:rsidP="001F70A4">
            <w:pPr>
              <w:widowControl/>
              <w:spacing w:line="240" w:lineRule="auto"/>
              <w:jc w:val="left"/>
              <w:textAlignment w:val="bottom"/>
            </w:pPr>
            <w:r w:rsidRPr="00BA774B">
              <w:t>3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91D9E7" w14:textId="687A5BA9" w:rsidR="001F70A4" w:rsidRPr="00A65BA7" w:rsidRDefault="001F70A4" w:rsidP="001F70A4">
            <w:pPr>
              <w:widowControl/>
              <w:spacing w:line="240" w:lineRule="auto"/>
              <w:jc w:val="left"/>
              <w:textAlignment w:val="bottom"/>
            </w:pPr>
            <w:r w:rsidRPr="00BA774B">
              <w:t>0.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6145DD" w14:textId="6732C0D3" w:rsidR="001F70A4" w:rsidRPr="00A65BA7" w:rsidRDefault="001F70A4" w:rsidP="001F70A4">
            <w:pPr>
              <w:widowControl/>
              <w:spacing w:line="240" w:lineRule="auto"/>
              <w:jc w:val="left"/>
              <w:textAlignment w:val="bottom"/>
            </w:pPr>
            <w:r w:rsidRPr="00BA774B">
              <w:t>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C20C0C" w14:textId="57A0D28A" w:rsidR="001F70A4" w:rsidRPr="00A65BA7" w:rsidRDefault="001F70A4" w:rsidP="001F70A4">
            <w:pPr>
              <w:widowControl/>
              <w:spacing w:line="240" w:lineRule="auto"/>
              <w:jc w:val="left"/>
              <w:textAlignment w:val="bottom"/>
            </w:pPr>
            <w:r w:rsidRPr="00BA774B">
              <w:t>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54FD40" w14:textId="2AE09F48" w:rsidR="001F70A4" w:rsidRPr="00A65BA7" w:rsidRDefault="001F70A4" w:rsidP="001F70A4">
            <w:pPr>
              <w:widowControl/>
              <w:spacing w:line="240" w:lineRule="auto"/>
              <w:jc w:val="left"/>
              <w:textAlignment w:val="bottom"/>
            </w:pPr>
            <w:r w:rsidRPr="00BA774B">
              <w:t>33.3</w:t>
            </w:r>
          </w:p>
        </w:tc>
      </w:tr>
      <w:tr w:rsidR="001F70A4" w:rsidRPr="00A65BA7" w14:paraId="46FB6217" w14:textId="77777777" w:rsidTr="001F70A4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18A122" w14:textId="77777777" w:rsidR="001F70A4" w:rsidRPr="00A65BA7" w:rsidRDefault="001F70A4" w:rsidP="001F70A4">
            <w:pPr>
              <w:spacing w:line="240" w:lineRule="auto"/>
              <w:jc w:val="left"/>
            </w:pPr>
            <w:r w:rsidRPr="00A65BA7">
              <w:t>20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EA7137" w14:textId="115FC87D" w:rsidR="001F70A4" w:rsidRPr="00A65BA7" w:rsidRDefault="001F70A4" w:rsidP="001F70A4">
            <w:pPr>
              <w:widowControl/>
              <w:spacing w:line="240" w:lineRule="auto"/>
              <w:jc w:val="left"/>
              <w:textAlignment w:val="bottom"/>
            </w:pPr>
            <w:r w:rsidRPr="00BA774B">
              <w:t>ROMANIA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0618FB" w14:textId="36A0E7E8" w:rsidR="001F70A4" w:rsidRPr="00A65BA7" w:rsidRDefault="001F70A4" w:rsidP="001F70A4">
            <w:pPr>
              <w:widowControl/>
              <w:spacing w:line="240" w:lineRule="auto"/>
              <w:jc w:val="left"/>
              <w:textAlignment w:val="bottom"/>
            </w:pPr>
            <w:r w:rsidRPr="00BA774B">
              <w:t>3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F93264" w14:textId="16222B62" w:rsidR="001F70A4" w:rsidRPr="00A65BA7" w:rsidRDefault="001F70A4" w:rsidP="001F70A4">
            <w:pPr>
              <w:widowControl/>
              <w:spacing w:line="240" w:lineRule="auto"/>
              <w:jc w:val="left"/>
              <w:textAlignment w:val="bottom"/>
            </w:pPr>
            <w:r w:rsidRPr="00BA774B">
              <w:t>0.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0F2508" w14:textId="35A63B29" w:rsidR="001F70A4" w:rsidRPr="00A65BA7" w:rsidRDefault="001F70A4" w:rsidP="001F70A4">
            <w:pPr>
              <w:widowControl/>
              <w:spacing w:line="240" w:lineRule="auto"/>
              <w:jc w:val="left"/>
              <w:textAlignment w:val="bottom"/>
            </w:pPr>
            <w:r w:rsidRPr="00BA774B">
              <w:t>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0C83BD" w14:textId="202A1EBB" w:rsidR="001F70A4" w:rsidRPr="00A65BA7" w:rsidRDefault="001F70A4" w:rsidP="001F70A4">
            <w:pPr>
              <w:widowControl/>
              <w:spacing w:line="240" w:lineRule="auto"/>
              <w:jc w:val="left"/>
              <w:textAlignment w:val="bottom"/>
            </w:pPr>
            <w:r w:rsidRPr="00BA774B">
              <w:t>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26CFB7" w14:textId="4213741B" w:rsidR="001F70A4" w:rsidRPr="00A65BA7" w:rsidRDefault="001F70A4" w:rsidP="001F70A4">
            <w:pPr>
              <w:widowControl/>
              <w:spacing w:line="240" w:lineRule="auto"/>
              <w:jc w:val="left"/>
              <w:textAlignment w:val="bottom"/>
            </w:pPr>
            <w:r w:rsidRPr="00BA774B">
              <w:t>0</w:t>
            </w:r>
          </w:p>
        </w:tc>
      </w:tr>
      <w:tr w:rsidR="001F70A4" w:rsidRPr="00A65BA7" w14:paraId="5B92FBAB" w14:textId="77777777" w:rsidTr="001F70A4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EEF88E" w14:textId="77777777" w:rsidR="001F70A4" w:rsidRPr="00A65BA7" w:rsidRDefault="001F70A4" w:rsidP="001F70A4">
            <w:pPr>
              <w:spacing w:line="240" w:lineRule="auto"/>
              <w:jc w:val="left"/>
            </w:pPr>
            <w:r w:rsidRPr="00A65BA7">
              <w:t>21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C21E27" w14:textId="3CFFEDAA" w:rsidR="001F70A4" w:rsidRPr="00A65BA7" w:rsidRDefault="001F70A4" w:rsidP="001F70A4">
            <w:pPr>
              <w:widowControl/>
              <w:spacing w:line="240" w:lineRule="auto"/>
              <w:jc w:val="left"/>
              <w:textAlignment w:val="bottom"/>
            </w:pPr>
            <w:r w:rsidRPr="00BA774B">
              <w:t>SAUDI ARABIA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0B8B59" w14:textId="53C76A2F" w:rsidR="001F70A4" w:rsidRPr="00A65BA7" w:rsidRDefault="001F70A4" w:rsidP="001F70A4">
            <w:pPr>
              <w:widowControl/>
              <w:spacing w:line="240" w:lineRule="auto"/>
              <w:jc w:val="left"/>
              <w:textAlignment w:val="bottom"/>
            </w:pPr>
            <w:r w:rsidRPr="00BA774B">
              <w:t>3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ED8C41" w14:textId="7AFC3D5A" w:rsidR="001F70A4" w:rsidRPr="00A65BA7" w:rsidRDefault="001F70A4" w:rsidP="001F70A4">
            <w:pPr>
              <w:widowControl/>
              <w:spacing w:line="240" w:lineRule="auto"/>
              <w:jc w:val="left"/>
              <w:textAlignment w:val="bottom"/>
            </w:pPr>
            <w:r w:rsidRPr="00BA774B">
              <w:t>0.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2A78EC" w14:textId="2B825A60" w:rsidR="001F70A4" w:rsidRPr="00A65BA7" w:rsidRDefault="001F70A4" w:rsidP="001F70A4">
            <w:pPr>
              <w:widowControl/>
              <w:spacing w:line="240" w:lineRule="auto"/>
              <w:jc w:val="left"/>
              <w:textAlignment w:val="bottom"/>
            </w:pPr>
            <w:r w:rsidRPr="00BA774B">
              <w:t>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6DD15F" w14:textId="09A8E0B3" w:rsidR="001F70A4" w:rsidRPr="00A65BA7" w:rsidRDefault="001F70A4" w:rsidP="001F70A4">
            <w:pPr>
              <w:widowControl/>
              <w:spacing w:line="240" w:lineRule="auto"/>
              <w:jc w:val="left"/>
              <w:textAlignment w:val="bottom"/>
            </w:pPr>
            <w:r w:rsidRPr="00BA774B">
              <w:t>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0608F9" w14:textId="3BB07982" w:rsidR="001F70A4" w:rsidRPr="00A65BA7" w:rsidRDefault="001F70A4" w:rsidP="001F70A4">
            <w:pPr>
              <w:widowControl/>
              <w:spacing w:line="240" w:lineRule="auto"/>
              <w:jc w:val="left"/>
              <w:textAlignment w:val="bottom"/>
            </w:pPr>
            <w:r w:rsidRPr="00BA774B">
              <w:t>66.7</w:t>
            </w:r>
          </w:p>
        </w:tc>
      </w:tr>
      <w:tr w:rsidR="001F70A4" w:rsidRPr="00A65BA7" w14:paraId="6FD12F38" w14:textId="77777777" w:rsidTr="001F70A4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CDA657" w14:textId="77777777" w:rsidR="001F70A4" w:rsidRPr="00A65BA7" w:rsidRDefault="001F70A4" w:rsidP="001F70A4">
            <w:pPr>
              <w:spacing w:line="240" w:lineRule="auto"/>
              <w:jc w:val="left"/>
            </w:pPr>
            <w:r w:rsidRPr="00A65BA7">
              <w:t>22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731B90" w14:textId="2DA6FE80" w:rsidR="001F70A4" w:rsidRPr="00A65BA7" w:rsidRDefault="001F70A4" w:rsidP="001F70A4">
            <w:pPr>
              <w:widowControl/>
              <w:spacing w:line="240" w:lineRule="auto"/>
              <w:jc w:val="left"/>
              <w:textAlignment w:val="bottom"/>
            </w:pPr>
            <w:r w:rsidRPr="00BA774B">
              <w:t>SWEDEN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F559D9" w14:textId="576595BF" w:rsidR="001F70A4" w:rsidRPr="00A65BA7" w:rsidRDefault="001F70A4" w:rsidP="001F70A4">
            <w:pPr>
              <w:widowControl/>
              <w:spacing w:line="240" w:lineRule="auto"/>
              <w:jc w:val="left"/>
              <w:textAlignment w:val="bottom"/>
            </w:pPr>
            <w:r w:rsidRPr="00BA774B">
              <w:t>3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84C14F" w14:textId="6B7D621E" w:rsidR="001F70A4" w:rsidRPr="00A65BA7" w:rsidRDefault="001F70A4" w:rsidP="001F70A4">
            <w:pPr>
              <w:widowControl/>
              <w:spacing w:line="240" w:lineRule="auto"/>
              <w:jc w:val="left"/>
              <w:textAlignment w:val="bottom"/>
            </w:pPr>
            <w:r w:rsidRPr="00BA774B">
              <w:t>0.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F8C79E" w14:textId="1B546BC0" w:rsidR="001F70A4" w:rsidRPr="00A65BA7" w:rsidRDefault="001F70A4" w:rsidP="001F70A4">
            <w:pPr>
              <w:widowControl/>
              <w:spacing w:line="240" w:lineRule="auto"/>
              <w:jc w:val="left"/>
              <w:textAlignment w:val="bottom"/>
            </w:pPr>
            <w:r w:rsidRPr="00BA774B">
              <w:t>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0EE305" w14:textId="40940186" w:rsidR="001F70A4" w:rsidRPr="00A65BA7" w:rsidRDefault="001F70A4" w:rsidP="001F70A4">
            <w:pPr>
              <w:widowControl/>
              <w:spacing w:line="240" w:lineRule="auto"/>
              <w:jc w:val="left"/>
              <w:textAlignment w:val="bottom"/>
            </w:pPr>
            <w:r w:rsidRPr="00BA774B">
              <w:t>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2822F1" w14:textId="11995C47" w:rsidR="001F70A4" w:rsidRPr="00A65BA7" w:rsidRDefault="001F70A4" w:rsidP="001F70A4">
            <w:pPr>
              <w:widowControl/>
              <w:spacing w:line="240" w:lineRule="auto"/>
              <w:jc w:val="left"/>
              <w:textAlignment w:val="bottom"/>
            </w:pPr>
            <w:r w:rsidRPr="00BA774B">
              <w:t>33.3</w:t>
            </w:r>
          </w:p>
        </w:tc>
      </w:tr>
      <w:tr w:rsidR="001F70A4" w:rsidRPr="00A65BA7" w14:paraId="47623AE8" w14:textId="77777777" w:rsidTr="001F70A4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0D75F9" w14:textId="77777777" w:rsidR="001F70A4" w:rsidRPr="00A65BA7" w:rsidRDefault="001F70A4" w:rsidP="001F70A4">
            <w:pPr>
              <w:spacing w:line="240" w:lineRule="auto"/>
              <w:jc w:val="left"/>
            </w:pPr>
            <w:r w:rsidRPr="00A65BA7">
              <w:t>23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73AA65" w14:textId="16473175" w:rsidR="001F70A4" w:rsidRPr="00A65BA7" w:rsidRDefault="001F70A4" w:rsidP="001F70A4">
            <w:pPr>
              <w:widowControl/>
              <w:spacing w:line="240" w:lineRule="auto"/>
              <w:jc w:val="left"/>
              <w:textAlignment w:val="bottom"/>
            </w:pPr>
            <w:r w:rsidRPr="00BA774B">
              <w:t>JAMAICA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5CD5D5" w14:textId="1210082C" w:rsidR="001F70A4" w:rsidRPr="00A65BA7" w:rsidRDefault="001F70A4" w:rsidP="001F70A4">
            <w:pPr>
              <w:widowControl/>
              <w:spacing w:line="240" w:lineRule="auto"/>
              <w:jc w:val="left"/>
              <w:textAlignment w:val="bottom"/>
            </w:pPr>
            <w:r w:rsidRPr="00BA774B">
              <w:t>2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8430DB" w14:textId="4BF499B3" w:rsidR="001F70A4" w:rsidRPr="00A65BA7" w:rsidRDefault="001F70A4" w:rsidP="001F70A4">
            <w:pPr>
              <w:widowControl/>
              <w:spacing w:line="240" w:lineRule="auto"/>
              <w:jc w:val="left"/>
              <w:textAlignment w:val="bottom"/>
            </w:pPr>
            <w:r w:rsidRPr="00BA774B">
              <w:t>0.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5331B9" w14:textId="3DF7F29A" w:rsidR="001F70A4" w:rsidRPr="00A65BA7" w:rsidRDefault="001F70A4" w:rsidP="001F70A4">
            <w:pPr>
              <w:widowControl/>
              <w:spacing w:line="240" w:lineRule="auto"/>
              <w:jc w:val="left"/>
              <w:textAlignment w:val="bottom"/>
            </w:pPr>
            <w:r w:rsidRPr="00BA774B">
              <w:t>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A78342" w14:textId="0EA64F3E" w:rsidR="001F70A4" w:rsidRPr="00A65BA7" w:rsidRDefault="001F70A4" w:rsidP="001F70A4">
            <w:pPr>
              <w:widowControl/>
              <w:spacing w:line="240" w:lineRule="auto"/>
              <w:jc w:val="left"/>
              <w:textAlignment w:val="bottom"/>
            </w:pPr>
            <w:r w:rsidRPr="00BA774B">
              <w:t>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638140" w14:textId="70A2134A" w:rsidR="001F70A4" w:rsidRPr="00A65BA7" w:rsidRDefault="001F70A4" w:rsidP="001F70A4">
            <w:pPr>
              <w:widowControl/>
              <w:spacing w:line="240" w:lineRule="auto"/>
              <w:jc w:val="left"/>
              <w:textAlignment w:val="bottom"/>
            </w:pPr>
            <w:r w:rsidRPr="00BA774B">
              <w:t>0</w:t>
            </w:r>
          </w:p>
        </w:tc>
      </w:tr>
      <w:tr w:rsidR="001F70A4" w:rsidRPr="00A65BA7" w14:paraId="56DA7CA5" w14:textId="77777777" w:rsidTr="001F70A4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7ABB23" w14:textId="77777777" w:rsidR="001F70A4" w:rsidRPr="00A65BA7" w:rsidRDefault="001F70A4" w:rsidP="001F70A4">
            <w:pPr>
              <w:spacing w:line="240" w:lineRule="auto"/>
              <w:jc w:val="left"/>
            </w:pPr>
            <w:r w:rsidRPr="00A65BA7">
              <w:t>24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69F3EC" w14:textId="47D64285" w:rsidR="001F70A4" w:rsidRPr="00A65BA7" w:rsidRDefault="001F70A4" w:rsidP="001F70A4">
            <w:pPr>
              <w:widowControl/>
              <w:spacing w:line="240" w:lineRule="auto"/>
              <w:jc w:val="left"/>
              <w:textAlignment w:val="bottom"/>
            </w:pPr>
            <w:r w:rsidRPr="00BA774B">
              <w:t>NEW ZEALAND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BF8625" w14:textId="261B3BAA" w:rsidR="001F70A4" w:rsidRPr="00A65BA7" w:rsidRDefault="001F70A4" w:rsidP="001F70A4">
            <w:pPr>
              <w:widowControl/>
              <w:spacing w:line="240" w:lineRule="auto"/>
              <w:jc w:val="left"/>
              <w:textAlignment w:val="bottom"/>
            </w:pPr>
            <w:r w:rsidRPr="00BA774B">
              <w:t>2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89F203" w14:textId="30641203" w:rsidR="001F70A4" w:rsidRPr="00A65BA7" w:rsidRDefault="001F70A4" w:rsidP="001F70A4">
            <w:pPr>
              <w:widowControl/>
              <w:spacing w:line="240" w:lineRule="auto"/>
              <w:jc w:val="left"/>
              <w:textAlignment w:val="bottom"/>
            </w:pPr>
            <w:r w:rsidRPr="00BA774B">
              <w:t>0.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163C40" w14:textId="34F2C81A" w:rsidR="001F70A4" w:rsidRPr="00A65BA7" w:rsidRDefault="001F70A4" w:rsidP="001F70A4">
            <w:pPr>
              <w:widowControl/>
              <w:spacing w:line="240" w:lineRule="auto"/>
              <w:jc w:val="left"/>
              <w:textAlignment w:val="bottom"/>
            </w:pPr>
            <w:r w:rsidRPr="00BA774B">
              <w:t>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1230F3" w14:textId="72728859" w:rsidR="001F70A4" w:rsidRPr="00A65BA7" w:rsidRDefault="001F70A4" w:rsidP="001F70A4">
            <w:pPr>
              <w:widowControl/>
              <w:spacing w:line="240" w:lineRule="auto"/>
              <w:jc w:val="left"/>
              <w:textAlignment w:val="bottom"/>
            </w:pPr>
            <w:r w:rsidRPr="00BA774B">
              <w:t>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ECC1FB" w14:textId="3C307D85" w:rsidR="001F70A4" w:rsidRPr="00A65BA7" w:rsidRDefault="001F70A4" w:rsidP="001F70A4">
            <w:pPr>
              <w:widowControl/>
              <w:spacing w:line="240" w:lineRule="auto"/>
              <w:jc w:val="left"/>
              <w:textAlignment w:val="bottom"/>
            </w:pPr>
            <w:r w:rsidRPr="00BA774B">
              <w:t>0</w:t>
            </w:r>
          </w:p>
        </w:tc>
      </w:tr>
      <w:tr w:rsidR="001F70A4" w:rsidRPr="00A65BA7" w14:paraId="55D1AF35" w14:textId="77777777" w:rsidTr="001F70A4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6ECA434" w14:textId="77777777" w:rsidR="001F70A4" w:rsidRPr="00A65BA7" w:rsidRDefault="001F70A4" w:rsidP="001F70A4">
            <w:pPr>
              <w:spacing w:line="240" w:lineRule="auto"/>
              <w:jc w:val="left"/>
            </w:pPr>
            <w:r w:rsidRPr="00A65BA7">
              <w:t>25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F6425B3" w14:textId="258DB720" w:rsidR="001F70A4" w:rsidRPr="00A65BA7" w:rsidRDefault="001F70A4" w:rsidP="001F70A4">
            <w:pPr>
              <w:widowControl/>
              <w:spacing w:line="240" w:lineRule="auto"/>
              <w:jc w:val="left"/>
              <w:textAlignment w:val="bottom"/>
            </w:pPr>
            <w:r w:rsidRPr="00BA774B">
              <w:t>UKRAINE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0071075" w14:textId="340C2AEA" w:rsidR="001F70A4" w:rsidRPr="00A65BA7" w:rsidRDefault="001F70A4" w:rsidP="001F70A4">
            <w:pPr>
              <w:widowControl/>
              <w:spacing w:line="240" w:lineRule="auto"/>
              <w:jc w:val="left"/>
              <w:textAlignment w:val="bottom"/>
            </w:pPr>
            <w:r w:rsidRPr="00BA774B">
              <w:t>2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A0F1677" w14:textId="42F51FA4" w:rsidR="001F70A4" w:rsidRPr="00A65BA7" w:rsidRDefault="001F70A4" w:rsidP="001F70A4">
            <w:pPr>
              <w:widowControl/>
              <w:spacing w:line="240" w:lineRule="auto"/>
              <w:jc w:val="left"/>
              <w:textAlignment w:val="bottom"/>
            </w:pPr>
            <w:r w:rsidRPr="00BA774B">
              <w:t>0.2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FDDDBC0" w14:textId="2E3C4D13" w:rsidR="001F70A4" w:rsidRPr="00A65BA7" w:rsidRDefault="001F70A4" w:rsidP="001F70A4">
            <w:pPr>
              <w:widowControl/>
              <w:spacing w:line="240" w:lineRule="auto"/>
              <w:jc w:val="left"/>
              <w:textAlignment w:val="bottom"/>
            </w:pPr>
            <w:r w:rsidRPr="00BA774B">
              <w:t>2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D442CCA" w14:textId="07949F8E" w:rsidR="001F70A4" w:rsidRPr="00A65BA7" w:rsidRDefault="001F70A4" w:rsidP="001F70A4">
            <w:pPr>
              <w:widowControl/>
              <w:spacing w:line="240" w:lineRule="auto"/>
              <w:jc w:val="left"/>
              <w:textAlignment w:val="bottom"/>
            </w:pPr>
            <w:r w:rsidRPr="00BA774B">
              <w:t>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B772BA1" w14:textId="508F140B" w:rsidR="001F70A4" w:rsidRPr="00A65BA7" w:rsidRDefault="001F70A4" w:rsidP="001F70A4">
            <w:pPr>
              <w:widowControl/>
              <w:spacing w:line="240" w:lineRule="auto"/>
              <w:jc w:val="left"/>
              <w:textAlignment w:val="bottom"/>
            </w:pPr>
            <w:r w:rsidRPr="00BA774B">
              <w:t>0</w:t>
            </w:r>
          </w:p>
        </w:tc>
      </w:tr>
    </w:tbl>
    <w:p w14:paraId="683B577F" w14:textId="77777777" w:rsidR="00E95422" w:rsidRDefault="00E95422" w:rsidP="00E95422">
      <w:pPr>
        <w:rPr>
          <w:shd w:val="clear" w:color="auto" w:fill="FFFFFF"/>
        </w:rPr>
      </w:pPr>
      <w:r>
        <w:rPr>
          <w:shd w:val="clear" w:color="auto" w:fill="FFFFFF"/>
        </w:rPr>
        <w:t>Abbreviation</w:t>
      </w:r>
      <w:r>
        <w:rPr>
          <w:rFonts w:hint="eastAsia"/>
          <w:shd w:val="clear" w:color="auto" w:fill="FFFFFF"/>
        </w:rPr>
        <w:t>:</w:t>
      </w:r>
      <w:r>
        <w:t xml:space="preserve"> </w:t>
      </w:r>
      <w:r>
        <w:rPr>
          <w:shd w:val="clear" w:color="auto" w:fill="FFFFFF"/>
        </w:rPr>
        <w:t>SCP</w:t>
      </w:r>
      <w:r>
        <w:rPr>
          <w:rFonts w:hint="eastAsia"/>
          <w:shd w:val="clear" w:color="auto" w:fill="FFFFFF"/>
        </w:rPr>
        <w:t xml:space="preserve">: </w:t>
      </w:r>
      <w:r>
        <w:rPr>
          <w:shd w:val="clear" w:color="auto" w:fill="FFFFFF"/>
        </w:rPr>
        <w:t>Single Country Publications</w:t>
      </w:r>
      <w:r>
        <w:rPr>
          <w:rFonts w:hint="eastAsia"/>
          <w:shd w:val="clear" w:color="auto" w:fill="FFFFFF"/>
        </w:rPr>
        <w:t>;</w:t>
      </w:r>
      <w:r>
        <w:t xml:space="preserve"> </w:t>
      </w:r>
      <w:r>
        <w:rPr>
          <w:shd w:val="clear" w:color="auto" w:fill="FFFFFF"/>
        </w:rPr>
        <w:t>MCP</w:t>
      </w:r>
      <w:r>
        <w:rPr>
          <w:rFonts w:hint="eastAsia"/>
          <w:shd w:val="clear" w:color="auto" w:fill="FFFFFF"/>
        </w:rPr>
        <w:t xml:space="preserve">: </w:t>
      </w:r>
      <w:r>
        <w:rPr>
          <w:shd w:val="clear" w:color="auto" w:fill="FFFFFF"/>
        </w:rPr>
        <w:t>Multiple Country Publications</w:t>
      </w:r>
    </w:p>
    <w:p w14:paraId="47989BC5" w14:textId="77777777" w:rsidR="00E95422" w:rsidRPr="00493B72" w:rsidRDefault="00E95422" w:rsidP="00E95422"/>
    <w:bookmarkEnd w:id="1"/>
    <w:p w14:paraId="1A3B1C8C" w14:textId="77777777" w:rsidR="0080148D" w:rsidRPr="00E95422" w:rsidRDefault="0080148D"/>
    <w:sectPr w:rsidR="0080148D" w:rsidRPr="00E954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7E13B03" w14:textId="77777777" w:rsidR="00013795" w:rsidRDefault="00013795" w:rsidP="00E95422">
      <w:pPr>
        <w:spacing w:line="240" w:lineRule="auto"/>
      </w:pPr>
      <w:r>
        <w:separator/>
      </w:r>
    </w:p>
  </w:endnote>
  <w:endnote w:type="continuationSeparator" w:id="0">
    <w:p w14:paraId="236BF0DA" w14:textId="77777777" w:rsidR="00013795" w:rsidRDefault="00013795" w:rsidP="00E9542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CA56D76" w14:textId="77777777" w:rsidR="00013795" w:rsidRDefault="00013795" w:rsidP="00E95422">
      <w:pPr>
        <w:spacing w:line="240" w:lineRule="auto"/>
      </w:pPr>
      <w:r>
        <w:separator/>
      </w:r>
    </w:p>
  </w:footnote>
  <w:footnote w:type="continuationSeparator" w:id="0">
    <w:p w14:paraId="6A6A0C5F" w14:textId="77777777" w:rsidR="00013795" w:rsidRDefault="00013795" w:rsidP="00E95422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148D"/>
    <w:rsid w:val="00013795"/>
    <w:rsid w:val="000419ED"/>
    <w:rsid w:val="00115C8B"/>
    <w:rsid w:val="001F70A4"/>
    <w:rsid w:val="00285766"/>
    <w:rsid w:val="002F393A"/>
    <w:rsid w:val="004A45D6"/>
    <w:rsid w:val="004F3073"/>
    <w:rsid w:val="004F7838"/>
    <w:rsid w:val="00564B2A"/>
    <w:rsid w:val="005A5C15"/>
    <w:rsid w:val="005E107E"/>
    <w:rsid w:val="006B67A3"/>
    <w:rsid w:val="007970A1"/>
    <w:rsid w:val="007E0DAC"/>
    <w:rsid w:val="0080148D"/>
    <w:rsid w:val="0080266A"/>
    <w:rsid w:val="00803AAD"/>
    <w:rsid w:val="00815AD4"/>
    <w:rsid w:val="00865416"/>
    <w:rsid w:val="008A0FAA"/>
    <w:rsid w:val="008D0704"/>
    <w:rsid w:val="008D515D"/>
    <w:rsid w:val="0093340C"/>
    <w:rsid w:val="00CC7EE8"/>
    <w:rsid w:val="00D7770D"/>
    <w:rsid w:val="00DA271E"/>
    <w:rsid w:val="00E95422"/>
    <w:rsid w:val="00FA114B"/>
    <w:rsid w:val="00FA1CD0"/>
    <w:rsid w:val="00FA2308"/>
    <w:rsid w:val="00FA65FA"/>
    <w:rsid w:val="00FF3A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530F9C"/>
  <w15:chartTrackingRefBased/>
  <w15:docId w15:val="{4C2BC0F4-D41E-4BA6-8B77-638AC3B48E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95422"/>
    <w:pPr>
      <w:widowControl w:val="0"/>
      <w:spacing w:after="0" w:line="360" w:lineRule="auto"/>
      <w:jc w:val="both"/>
    </w:pPr>
    <w:rPr>
      <w:rFonts w:ascii="Times New Roman" w:eastAsia="宋体" w:hAnsi="Times New Roman" w:cs="Times New Roman"/>
      <w:sz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80148D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0148D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0148D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0148D"/>
    <w:pPr>
      <w:keepNext/>
      <w:keepLines/>
      <w:spacing w:before="80" w:after="40" w:line="278" w:lineRule="auto"/>
      <w:jc w:val="left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0148D"/>
    <w:pPr>
      <w:keepNext/>
      <w:keepLines/>
      <w:spacing w:before="80" w:after="40" w:line="278" w:lineRule="auto"/>
      <w:jc w:val="left"/>
      <w:outlineLvl w:val="4"/>
    </w:pPr>
    <w:rPr>
      <w:rFonts w:asciiTheme="minorHAnsi" w:eastAsiaTheme="minorEastAsia" w:hAnsiTheme="minorHAnsi" w:cstheme="majorBidi"/>
      <w:color w:val="2F5496" w:themeColor="accent1" w:themeShade="BF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0148D"/>
    <w:pPr>
      <w:keepNext/>
      <w:keepLines/>
      <w:spacing w:before="40" w:line="278" w:lineRule="auto"/>
      <w:jc w:val="left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0148D"/>
    <w:pPr>
      <w:keepNext/>
      <w:keepLines/>
      <w:spacing w:before="40" w:line="278" w:lineRule="auto"/>
      <w:jc w:val="left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0148D"/>
    <w:pPr>
      <w:keepNext/>
      <w:keepLines/>
      <w:spacing w:line="278" w:lineRule="auto"/>
      <w:jc w:val="left"/>
      <w:outlineLvl w:val="7"/>
    </w:pPr>
    <w:rPr>
      <w:rFonts w:asciiTheme="minorHAnsi" w:eastAsiaTheme="minorEastAsia" w:hAnsiTheme="minorHAnsi" w:cstheme="majorBidi"/>
      <w:color w:val="595959" w:themeColor="text1" w:themeTint="A6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0148D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595959" w:themeColor="text1" w:themeTint="A6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0148D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0148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0148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0148D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0148D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0148D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0148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0148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0148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0148D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80148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0148D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80148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0148D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 w:val="2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80148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0148D"/>
    <w:pPr>
      <w:spacing w:after="160" w:line="278" w:lineRule="auto"/>
      <w:ind w:left="720"/>
      <w:contextualSpacing/>
      <w:jc w:val="left"/>
    </w:pPr>
    <w:rPr>
      <w:rFonts w:asciiTheme="minorHAnsi" w:eastAsiaTheme="minorEastAsia" w:hAnsiTheme="minorHAnsi" w:cstheme="minorBidi"/>
      <w:sz w:val="22"/>
      <w14:ligatures w14:val="standardContextual"/>
    </w:rPr>
  </w:style>
  <w:style w:type="character" w:styleId="aa">
    <w:name w:val="Intense Emphasis"/>
    <w:basedOn w:val="a0"/>
    <w:uiPriority w:val="21"/>
    <w:qFormat/>
    <w:rsid w:val="0080148D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0148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sz w:val="2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80148D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80148D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95422"/>
    <w:pPr>
      <w:tabs>
        <w:tab w:val="center" w:pos="4153"/>
        <w:tab w:val="right" w:pos="8306"/>
      </w:tabs>
      <w:snapToGrid w:val="0"/>
      <w:spacing w:after="160" w:line="240" w:lineRule="auto"/>
      <w:jc w:val="center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E9542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95422"/>
    <w:pPr>
      <w:tabs>
        <w:tab w:val="center" w:pos="4153"/>
        <w:tab w:val="right" w:pos="8306"/>
      </w:tabs>
      <w:snapToGrid w:val="0"/>
      <w:spacing w:after="160" w:line="240" w:lineRule="auto"/>
      <w:jc w:val="left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E95422"/>
    <w:rPr>
      <w:sz w:val="18"/>
      <w:szCs w:val="18"/>
    </w:rPr>
  </w:style>
  <w:style w:type="table" w:styleId="af2">
    <w:name w:val="Table Grid"/>
    <w:basedOn w:val="a1"/>
    <w:uiPriority w:val="99"/>
    <w:rsid w:val="00E95422"/>
    <w:pPr>
      <w:widowControl w:val="0"/>
      <w:spacing w:after="0" w:line="240" w:lineRule="auto"/>
      <w:jc w:val="both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2</Pages>
  <Words>239</Words>
  <Characters>1367</Characters>
  <Application>Microsoft Office Word</Application>
  <DocSecurity>0</DocSecurity>
  <Lines>11</Lines>
  <Paragraphs>3</Paragraphs>
  <ScaleCrop>false</ScaleCrop>
  <Company/>
  <LinksUpToDate>false</LinksUpToDate>
  <CharactersWithSpaces>1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meng zhao</dc:creator>
  <cp:keywords/>
  <dc:description/>
  <cp:lastModifiedBy>bomeng zhao</cp:lastModifiedBy>
  <cp:revision>15</cp:revision>
  <dcterms:created xsi:type="dcterms:W3CDTF">2025-07-24T03:12:00Z</dcterms:created>
  <dcterms:modified xsi:type="dcterms:W3CDTF">2025-11-30T05:32:00Z</dcterms:modified>
</cp:coreProperties>
</file>